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D88A2" w14:textId="77777777" w:rsidR="00071742" w:rsidRDefault="00071742" w:rsidP="00AE39EE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71742">
        <w:rPr>
          <w:rFonts w:ascii="Times New Roman" w:hAnsi="Times New Roman"/>
          <w:b/>
          <w:sz w:val="24"/>
          <w:szCs w:val="36"/>
          <w:lang w:val="en-US"/>
        </w:rPr>
        <w:t xml:space="preserve">Additional file 1 </w:t>
      </w:r>
      <w:r w:rsidR="00AE39EE" w:rsidRPr="005D0B7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61BA4">
        <w:rPr>
          <w:rFonts w:ascii="Times New Roman" w:hAnsi="Times New Roman"/>
          <w:b/>
          <w:sz w:val="24"/>
          <w:szCs w:val="24"/>
          <w:lang w:val="en-US"/>
        </w:rPr>
        <w:t>1</w:t>
      </w:r>
    </w:p>
    <w:p w14:paraId="23A0BD82" w14:textId="5CE25CC4" w:rsidR="008A44D4" w:rsidRPr="00CE244F" w:rsidRDefault="00AE39EE" w:rsidP="008A44D4">
      <w:pPr>
        <w:widowControl w:val="0"/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D0B7F">
        <w:rPr>
          <w:rFonts w:ascii="Times New Roman" w:hAnsi="Times New Roman"/>
          <w:b/>
          <w:sz w:val="24"/>
          <w:szCs w:val="24"/>
          <w:lang w:val="en-US"/>
        </w:rPr>
        <w:t xml:space="preserve">Posterior means of permanent 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>correlations and 95% highest posterior density (HPD</w:t>
      </w:r>
      <w:r w:rsidR="008A44D4" w:rsidRPr="00CE244F">
        <w:rPr>
          <w:rFonts w:ascii="Times New Roman" w:hAnsi="Times New Roman"/>
          <w:b/>
          <w:sz w:val="24"/>
          <w:szCs w:val="24"/>
          <w:vertAlign w:val="subscript"/>
          <w:lang w:val="en-US"/>
        </w:rPr>
        <w:t>95%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) intervals among traits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>based on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 the multiple trait animal model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92E14">
        <w:rPr>
          <w:rFonts w:ascii="Times New Roman" w:hAnsi="Times New Roman"/>
          <w:b/>
          <w:sz w:val="24"/>
          <w:szCs w:val="24"/>
          <w:lang w:val="en-US"/>
        </w:rPr>
        <w:t xml:space="preserve">(MTAM)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>and on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>structural equation model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 (SEM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633"/>
        <w:gridCol w:w="1498"/>
        <w:gridCol w:w="1448"/>
        <w:gridCol w:w="1499"/>
        <w:gridCol w:w="1448"/>
      </w:tblGrid>
      <w:tr w:rsidR="00AE39EE" w:rsidRPr="007C3D74" w14:paraId="79465C57" w14:textId="77777777" w:rsidTr="00166DB5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DFC70D" w14:textId="6FA885B4" w:rsidR="00AE39EE" w:rsidRPr="007C3D74" w:rsidRDefault="00FC7E26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="00AE39EE"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Trait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E415B0" w14:textId="61C24264" w:rsidR="00AE39EE" w:rsidRPr="007C3D74" w:rsidRDefault="00FC7E26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="00AE39EE"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Trait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20E438" w14:textId="41A20EDE" w:rsidR="00AE39EE" w:rsidRPr="007C3D74" w:rsidRDefault="00FC7E26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1</w:t>
            </w:r>
            <w:r w:rsidR="00AE39EE"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MTAM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E005AC" w14:textId="58802327" w:rsidR="00AE39EE" w:rsidRPr="007C3D74" w:rsidRDefault="00FC7E26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1</w:t>
            </w:r>
            <w:r w:rsidR="00AE39EE"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SEM</w:t>
            </w:r>
          </w:p>
        </w:tc>
      </w:tr>
      <w:tr w:rsidR="00AE39EE" w:rsidRPr="007C3D74" w14:paraId="641DE372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single" w:sz="4" w:space="0" w:color="auto"/>
            </w:tcBorders>
          </w:tcPr>
          <w:p w14:paraId="1B51730A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B6FCCF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0D5130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Posterior Mean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F07CEC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hAnsi="Times New Roman"/>
                <w:b/>
                <w:bCs/>
                <w:sz w:val="24"/>
                <w:szCs w:val="24"/>
              </w:rPr>
              <w:t>HPD</w:t>
            </w:r>
            <w:r w:rsidRPr="007C3D7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F54585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Posterior Mean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78ECB6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hAnsi="Times New Roman"/>
                <w:b/>
                <w:bCs/>
                <w:sz w:val="24"/>
                <w:szCs w:val="24"/>
              </w:rPr>
              <w:t>HPD</w:t>
            </w:r>
            <w:r w:rsidRPr="007C3D7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95%</w:t>
            </w:r>
          </w:p>
        </w:tc>
      </w:tr>
      <w:tr w:rsidR="00061BA4" w:rsidRPr="007C3D74" w14:paraId="50E35FE3" w14:textId="77777777" w:rsidTr="00177C44">
        <w:trPr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  <w:bottom w:val="nil"/>
            </w:tcBorders>
          </w:tcPr>
          <w:p w14:paraId="69AB8ABE" w14:textId="77777777" w:rsidR="00061BA4" w:rsidRPr="00BA7D26" w:rsidRDefault="00061BA4" w:rsidP="00921DF4">
            <w:pPr>
              <w:spacing w:before="360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FI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14:paraId="74F67E4D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SWB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14:paraId="2F5843AA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30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vAlign w:val="center"/>
          </w:tcPr>
          <w:p w14:paraId="6828959D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18,0.74]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vAlign w:val="center"/>
          </w:tcPr>
          <w:p w14:paraId="7800A576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61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vAlign w:val="center"/>
          </w:tcPr>
          <w:p w14:paraId="4BD8A29E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27,0.93]</w:t>
            </w:r>
          </w:p>
        </w:tc>
      </w:tr>
      <w:tr w:rsidR="00061BA4" w:rsidRPr="007C3D74" w14:paraId="43FED1CB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3DE27529" w14:textId="1B1A8C5D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33B57CBD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547F2624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5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2CE717D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03,0.97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388B122A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55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4A44946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06,0.93]</w:t>
            </w:r>
          </w:p>
        </w:tc>
      </w:tr>
      <w:tr w:rsidR="00061BA4" w:rsidRPr="007C3D74" w14:paraId="79083F0C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21C33B6E" w14:textId="64878DDF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59CBA6E7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74CED1BE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2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3D516075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23,0.80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5EE3AD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3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4F548893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20,0.80]</w:t>
            </w:r>
          </w:p>
        </w:tc>
      </w:tr>
      <w:tr w:rsidR="00061BA4" w:rsidRPr="007C3D74" w14:paraId="13B0F9C4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4C67B2C8" w14:textId="3F5A85CB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41429393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32243DFA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3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336A75EA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80,0.07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163A608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04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58962908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3,0.37]</w:t>
            </w:r>
          </w:p>
        </w:tc>
      </w:tr>
      <w:tr w:rsidR="00921DF4" w:rsidRPr="007C3D74" w14:paraId="681B39D8" w14:textId="77777777" w:rsidTr="00177C44">
        <w:trPr>
          <w:jc w:val="center"/>
        </w:trPr>
        <w:tc>
          <w:tcPr>
            <w:tcW w:w="978" w:type="dxa"/>
            <w:vMerge w:val="restart"/>
            <w:tcBorders>
              <w:top w:val="nil"/>
              <w:bottom w:val="nil"/>
            </w:tcBorders>
          </w:tcPr>
          <w:p w14:paraId="076A9039" w14:textId="77777777" w:rsidR="00921DF4" w:rsidRPr="00BA7D26" w:rsidRDefault="00921DF4" w:rsidP="00921DF4">
            <w:pPr>
              <w:spacing w:before="240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SWB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1E2BA124" w14:textId="7777777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AD1B208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0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29A7891E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58,0.39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1B43FDD2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2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1A6D246D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80,0.57]</w:t>
            </w:r>
          </w:p>
        </w:tc>
      </w:tr>
      <w:tr w:rsidR="00921DF4" w:rsidRPr="007C3D74" w14:paraId="74C986AC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778701E9" w14:textId="505B6A9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11613DCF" w14:textId="7777777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5A8CF2E8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6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6C4F9DC6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40,0.93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564998F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22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3F63DAB1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1,0.75]</w:t>
            </w:r>
          </w:p>
        </w:tc>
      </w:tr>
      <w:tr w:rsidR="00921DF4" w:rsidRPr="007C3D74" w14:paraId="6B3B0766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72407489" w14:textId="5E14FF9D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2DC395F2" w14:textId="7777777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435C273A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22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4159AC65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12,0.57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8376DBE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39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7179DDB3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05,0.72]</w:t>
            </w:r>
          </w:p>
        </w:tc>
      </w:tr>
      <w:tr w:rsidR="00921DF4" w:rsidRPr="007C3D74" w14:paraId="22BB5794" w14:textId="77777777" w:rsidTr="00177C44">
        <w:trPr>
          <w:jc w:val="center"/>
        </w:trPr>
        <w:tc>
          <w:tcPr>
            <w:tcW w:w="978" w:type="dxa"/>
            <w:vMerge w:val="restart"/>
            <w:tcBorders>
              <w:top w:val="nil"/>
              <w:bottom w:val="nil"/>
            </w:tcBorders>
          </w:tcPr>
          <w:p w14:paraId="5297B922" w14:textId="77777777" w:rsidR="00921DF4" w:rsidRPr="00BA7D26" w:rsidRDefault="00921DF4" w:rsidP="00921DF4">
            <w:pPr>
              <w:spacing w:before="120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21A6288B" w14:textId="7777777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7E6E1224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0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5FBAF160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9,0.64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1CAEB49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12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00B10938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2,0.70]</w:t>
            </w:r>
          </w:p>
        </w:tc>
      </w:tr>
      <w:tr w:rsidR="00921DF4" w:rsidRPr="007C3D74" w14:paraId="2A1EA32D" w14:textId="77777777" w:rsidTr="00177C44">
        <w:trPr>
          <w:jc w:val="center"/>
        </w:trPr>
        <w:tc>
          <w:tcPr>
            <w:tcW w:w="978" w:type="dxa"/>
            <w:vMerge/>
            <w:tcBorders>
              <w:top w:val="nil"/>
              <w:bottom w:val="nil"/>
            </w:tcBorders>
          </w:tcPr>
          <w:p w14:paraId="081B7F05" w14:textId="6621913B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14:paraId="21E48EEA" w14:textId="77777777" w:rsidR="00921DF4" w:rsidRPr="00BA7D26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584B69A8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14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60212E87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55,0.25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402E721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36</w:t>
            </w:r>
          </w:p>
        </w:tc>
        <w:tc>
          <w:tcPr>
            <w:tcW w:w="1448" w:type="dxa"/>
            <w:tcBorders>
              <w:top w:val="nil"/>
              <w:bottom w:val="nil"/>
            </w:tcBorders>
            <w:vAlign w:val="center"/>
          </w:tcPr>
          <w:p w14:paraId="2E69C105" w14:textId="77777777" w:rsidR="00921DF4" w:rsidRPr="007C3D74" w:rsidRDefault="00921DF4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76,0.07]</w:t>
            </w:r>
          </w:p>
        </w:tc>
      </w:tr>
      <w:tr w:rsidR="00AE39EE" w:rsidRPr="007C3D74" w14:paraId="4F88388C" w14:textId="77777777" w:rsidTr="00177C44">
        <w:trPr>
          <w:jc w:val="center"/>
        </w:trPr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7466BE53" w14:textId="77777777" w:rsidR="00AE39EE" w:rsidRPr="00BA7D26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14:paraId="24A07336" w14:textId="77777777" w:rsidR="00AE39EE" w:rsidRPr="00BA7D26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14:paraId="3A70983D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14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vAlign w:val="center"/>
          </w:tcPr>
          <w:p w14:paraId="0C8D29CA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0,0.14]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14:paraId="1E88E4C1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06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vAlign w:val="center"/>
          </w:tcPr>
          <w:p w14:paraId="04BC86B3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2,0.31]</w:t>
            </w:r>
          </w:p>
        </w:tc>
      </w:tr>
    </w:tbl>
    <w:p w14:paraId="37EE438D" w14:textId="77777777" w:rsidR="00AE39EE" w:rsidRPr="005D0B7F" w:rsidRDefault="00AE39EE" w:rsidP="00AE39EE">
      <w:pPr>
        <w:spacing w:after="0" w:line="240" w:lineRule="auto"/>
        <w:rPr>
          <w:rFonts w:ascii="Times New Roman" w:eastAsiaTheme="minorEastAsia" w:hAnsi="Times New Roman"/>
          <w:bCs/>
          <w:iCs/>
          <w:sz w:val="20"/>
          <w:szCs w:val="24"/>
          <w:lang w:val="en-US"/>
        </w:rPr>
      </w:pPr>
      <w:r w:rsidRPr="005D0B7F">
        <w:rPr>
          <w:rFonts w:ascii="Times New Roman" w:eastAsiaTheme="minorEastAsia" w:hAnsi="Times New Roman"/>
          <w:bCs/>
          <w:iCs/>
          <w:sz w:val="20"/>
          <w:szCs w:val="24"/>
          <w:vertAlign w:val="superscript"/>
          <w:lang w:val="en-US"/>
        </w:rPr>
        <w:t>1</w:t>
      </w:r>
      <w:r w:rsidRPr="005D0B7F">
        <w:rPr>
          <w:rFonts w:ascii="Times New Roman" w:eastAsiaTheme="minorEastAsia" w:hAnsi="Times New Roman"/>
          <w:bCs/>
          <w:iCs/>
          <w:sz w:val="20"/>
          <w:szCs w:val="24"/>
          <w:lang w:val="en-US"/>
        </w:rPr>
        <w:t>MTAM = Multiple trait animal model; SEM = Structural equation model</w:t>
      </w:r>
    </w:p>
    <w:p w14:paraId="4AA25941" w14:textId="48C59E5F" w:rsidR="00071742" w:rsidRDefault="00AE39EE" w:rsidP="00AE39EE">
      <w:pPr>
        <w:spacing w:after="0" w:line="240" w:lineRule="auto"/>
        <w:rPr>
          <w:rFonts w:ascii="Times New Roman" w:hAnsi="Times New Roman"/>
          <w:sz w:val="20"/>
          <w:szCs w:val="24"/>
          <w:lang w:val="en-GB"/>
        </w:rPr>
      </w:pPr>
      <w:r w:rsidRPr="005D0B7F">
        <w:rPr>
          <w:rFonts w:ascii="Times New Roman" w:eastAsiaTheme="minorEastAsia" w:hAnsi="Times New Roman"/>
          <w:bCs/>
          <w:iCs/>
          <w:sz w:val="20"/>
          <w:szCs w:val="24"/>
          <w:vertAlign w:val="superscript"/>
          <w:lang w:val="en-US"/>
        </w:rPr>
        <w:t>2</w:t>
      </w:r>
      <w:proofErr w:type="spellStart"/>
      <w:r w:rsidRPr="005D0B7F">
        <w:rPr>
          <w:rFonts w:ascii="Times New Roman" w:hAnsi="Times New Roman"/>
          <w:sz w:val="20"/>
          <w:szCs w:val="24"/>
          <w:lang w:val="en-GB"/>
        </w:rPr>
        <w:t>dLFI</w:t>
      </w:r>
      <w:proofErr w:type="spellEnd"/>
      <w:r w:rsidRPr="005D0B7F">
        <w:rPr>
          <w:rFonts w:ascii="Times New Roman" w:hAnsi="Times New Roman"/>
          <w:sz w:val="20"/>
          <w:szCs w:val="24"/>
          <w:lang w:val="en-GB"/>
        </w:rPr>
        <w:t xml:space="preserve"> = daily lactation feed intake (kg/day); </w:t>
      </w:r>
      <w:proofErr w:type="spellStart"/>
      <w:r w:rsidRPr="005D0B7F">
        <w:rPr>
          <w:rFonts w:ascii="Times New Roman" w:hAnsi="Times New Roman"/>
          <w:sz w:val="20"/>
          <w:szCs w:val="24"/>
          <w:lang w:val="en-GB"/>
        </w:rPr>
        <w:t>dSWB</w:t>
      </w:r>
      <w:proofErr w:type="spellEnd"/>
      <w:r w:rsidRPr="005D0B7F">
        <w:rPr>
          <w:rFonts w:ascii="Times New Roman" w:hAnsi="Times New Roman"/>
          <w:sz w:val="20"/>
          <w:szCs w:val="24"/>
          <w:lang w:val="en-GB"/>
        </w:rPr>
        <w:t xml:space="preserve"> (daily sow weight balance (kg/day); </w:t>
      </w:r>
      <w:proofErr w:type="spellStart"/>
      <w:r w:rsidRPr="005D0B7F">
        <w:rPr>
          <w:rFonts w:ascii="Times New Roman" w:hAnsi="Times New Roman"/>
          <w:sz w:val="20"/>
          <w:szCs w:val="24"/>
          <w:lang w:val="en-GB"/>
        </w:rPr>
        <w:t>dLWG</w:t>
      </w:r>
      <w:proofErr w:type="spellEnd"/>
      <w:r w:rsidRPr="005D0B7F">
        <w:rPr>
          <w:rFonts w:ascii="Times New Roman" w:hAnsi="Times New Roman"/>
          <w:sz w:val="20"/>
          <w:szCs w:val="24"/>
          <w:lang w:val="en-GB"/>
        </w:rPr>
        <w:t xml:space="preserve"> = daily litter weight gain (kg/day); </w:t>
      </w:r>
      <w:proofErr w:type="spellStart"/>
      <w:r w:rsidRPr="005D0B7F">
        <w:rPr>
          <w:rFonts w:ascii="Times New Roman" w:hAnsi="Times New Roman"/>
          <w:sz w:val="20"/>
          <w:szCs w:val="24"/>
          <w:lang w:val="en-GB"/>
        </w:rPr>
        <w:t>dBFTB</w:t>
      </w:r>
      <w:proofErr w:type="spellEnd"/>
      <w:r w:rsidRPr="005D0B7F">
        <w:rPr>
          <w:rFonts w:ascii="Times New Roman" w:hAnsi="Times New Roman"/>
          <w:sz w:val="20"/>
          <w:szCs w:val="24"/>
          <w:lang w:val="en-GB"/>
        </w:rPr>
        <w:t xml:space="preserve"> = daily back fat thickness balance (mm/</w:t>
      </w:r>
      <w:r w:rsidR="00203101">
        <w:rPr>
          <w:rFonts w:ascii="Times New Roman" w:hAnsi="Times New Roman"/>
          <w:sz w:val="20"/>
          <w:szCs w:val="24"/>
          <w:lang w:val="en-GB"/>
        </w:rPr>
        <w:t>day</w:t>
      </w:r>
      <w:r w:rsidRPr="005D0B7F">
        <w:rPr>
          <w:rFonts w:ascii="Times New Roman" w:hAnsi="Times New Roman"/>
          <w:sz w:val="20"/>
          <w:szCs w:val="24"/>
          <w:lang w:val="en-GB"/>
        </w:rPr>
        <w:t>); SMBW = sow metabolic body weight (kg</w:t>
      </w:r>
      <w:r w:rsidRPr="005D0B7F">
        <w:rPr>
          <w:rFonts w:ascii="Times New Roman" w:hAnsi="Times New Roman"/>
          <w:sz w:val="20"/>
          <w:szCs w:val="24"/>
          <w:vertAlign w:val="superscript"/>
          <w:lang w:val="en-GB"/>
        </w:rPr>
        <w:t>0.75</w:t>
      </w:r>
      <w:r w:rsidRPr="005D0B7F">
        <w:rPr>
          <w:rFonts w:ascii="Times New Roman" w:hAnsi="Times New Roman"/>
          <w:sz w:val="20"/>
          <w:szCs w:val="24"/>
          <w:lang w:val="en-GB"/>
        </w:rPr>
        <w:t>).</w:t>
      </w:r>
    </w:p>
    <w:p w14:paraId="4863D5F3" w14:textId="77777777" w:rsidR="00071742" w:rsidRDefault="00071742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br w:type="page"/>
      </w:r>
    </w:p>
    <w:p w14:paraId="6860AFB0" w14:textId="77777777" w:rsidR="00071742" w:rsidRDefault="00071742" w:rsidP="00AE39EE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file 1 </w:t>
      </w:r>
      <w:r w:rsidR="00AE39EE" w:rsidRPr="005D0B7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61BA4">
        <w:rPr>
          <w:rFonts w:ascii="Times New Roman" w:hAnsi="Times New Roman"/>
          <w:b/>
          <w:sz w:val="24"/>
          <w:szCs w:val="24"/>
          <w:lang w:val="en-US"/>
        </w:rPr>
        <w:t>2</w:t>
      </w:r>
    </w:p>
    <w:p w14:paraId="1CC53670" w14:textId="7F92F943" w:rsidR="008A44D4" w:rsidRPr="00CE244F" w:rsidRDefault="00AE39EE" w:rsidP="008A44D4">
      <w:pPr>
        <w:widowControl w:val="0"/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D0B7F">
        <w:rPr>
          <w:rFonts w:ascii="Times New Roman" w:hAnsi="Times New Roman"/>
          <w:b/>
          <w:sz w:val="24"/>
          <w:szCs w:val="24"/>
          <w:lang w:val="en-US"/>
        </w:rPr>
        <w:t xml:space="preserve">Posterior means of contemporary group 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>correlations and 95% highest posterior density (HPD</w:t>
      </w:r>
      <w:r w:rsidR="008A44D4" w:rsidRPr="00CE244F">
        <w:rPr>
          <w:rFonts w:ascii="Times New Roman" w:hAnsi="Times New Roman"/>
          <w:b/>
          <w:sz w:val="24"/>
          <w:szCs w:val="24"/>
          <w:vertAlign w:val="subscript"/>
          <w:lang w:val="en-US"/>
        </w:rPr>
        <w:t>95%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) intervals among traits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>based on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 the multiple trait animal model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92E14">
        <w:rPr>
          <w:rFonts w:ascii="Times New Roman" w:hAnsi="Times New Roman"/>
          <w:b/>
          <w:sz w:val="24"/>
          <w:szCs w:val="24"/>
          <w:lang w:val="en-US"/>
        </w:rPr>
        <w:t xml:space="preserve">(MTAM)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>and on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8A44D4" w:rsidRPr="00CE244F">
        <w:rPr>
          <w:rFonts w:ascii="Times New Roman" w:hAnsi="Times New Roman"/>
          <w:b/>
          <w:sz w:val="24"/>
          <w:szCs w:val="24"/>
          <w:lang w:val="en-US"/>
        </w:rPr>
        <w:t>structural equation model</w:t>
      </w:r>
      <w:r w:rsidR="008A44D4">
        <w:rPr>
          <w:rFonts w:ascii="Times New Roman" w:hAnsi="Times New Roman"/>
          <w:b/>
          <w:sz w:val="24"/>
          <w:szCs w:val="24"/>
          <w:lang w:val="en-US"/>
        </w:rPr>
        <w:t xml:space="preserve"> (SEM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634"/>
        <w:gridCol w:w="1498"/>
        <w:gridCol w:w="1449"/>
        <w:gridCol w:w="1499"/>
        <w:gridCol w:w="1447"/>
      </w:tblGrid>
      <w:tr w:rsidR="00FC7E26" w:rsidRPr="007C3D74" w14:paraId="411DCAF9" w14:textId="77777777" w:rsidTr="00166DB5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1B3E6E" w14:textId="0D7BB395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Trait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36E05F" w14:textId="1ECF71C3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Trait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4A7141" w14:textId="593263E4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1</w:t>
            </w: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MTAM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E7B529" w14:textId="0D826BEB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FC7E26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perscript"/>
              </w:rPr>
              <w:t>1</w:t>
            </w: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SEM</w:t>
            </w:r>
          </w:p>
        </w:tc>
      </w:tr>
      <w:tr w:rsidR="00FC7E26" w:rsidRPr="007C3D74" w14:paraId="54BB3E5E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single" w:sz="4" w:space="0" w:color="auto"/>
            </w:tcBorders>
          </w:tcPr>
          <w:p w14:paraId="2F008D92" w14:textId="77777777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43EF15" w14:textId="77777777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37D8B0" w14:textId="5303CC80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Posterior Mean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80AC89" w14:textId="698C0C5B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hAnsi="Times New Roman"/>
                <w:b/>
                <w:bCs/>
                <w:sz w:val="24"/>
                <w:szCs w:val="24"/>
              </w:rPr>
              <w:t>HPD</w:t>
            </w:r>
            <w:r w:rsidRPr="007C3D74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95%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4" w:space="0" w:color="auto"/>
            </w:tcBorders>
          </w:tcPr>
          <w:p w14:paraId="7867BA04" w14:textId="77777777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Posterior Mean</w:t>
            </w:r>
          </w:p>
        </w:tc>
        <w:tc>
          <w:tcPr>
            <w:tcW w:w="14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5818C6" w14:textId="77777777" w:rsidR="00FC7E26" w:rsidRPr="007C3D74" w:rsidRDefault="00FC7E26" w:rsidP="00FC7E26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</w:rPr>
              <w:t>HPD</w:t>
            </w:r>
            <w:r w:rsidRPr="007C3D74">
              <w:rPr>
                <w:rFonts w:ascii="Times New Roman" w:eastAsiaTheme="minorEastAsia" w:hAnsi="Times New Roman"/>
                <w:b/>
                <w:bCs/>
                <w:iCs/>
                <w:sz w:val="24"/>
                <w:szCs w:val="24"/>
                <w:vertAlign w:val="subscript"/>
              </w:rPr>
              <w:t>95%</w:t>
            </w:r>
          </w:p>
        </w:tc>
      </w:tr>
      <w:tr w:rsidR="00061BA4" w:rsidRPr="007C3D74" w14:paraId="5D5F30B1" w14:textId="77777777" w:rsidTr="00177C44">
        <w:trPr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</w:tcPr>
          <w:p w14:paraId="2E547F34" w14:textId="77777777" w:rsidR="00061BA4" w:rsidRPr="00BA7D26" w:rsidRDefault="00061BA4" w:rsidP="009F7B7F">
            <w:pPr>
              <w:spacing w:before="360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FI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vAlign w:val="center"/>
          </w:tcPr>
          <w:p w14:paraId="7AA0CCAC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SWB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14:paraId="05D8DA13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30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vAlign w:val="center"/>
          </w:tcPr>
          <w:p w14:paraId="6B32BA7B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11,0.48]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vAlign w:val="center"/>
          </w:tcPr>
          <w:p w14:paraId="1428E7A3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16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004B21E0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06,0.38]</w:t>
            </w:r>
          </w:p>
        </w:tc>
      </w:tr>
      <w:tr w:rsidR="00061BA4" w:rsidRPr="007C3D74" w14:paraId="66BF58EF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27DBD77C" w14:textId="5A58CA65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37E68877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220DFD9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19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0DC68B2F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04,0.40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14D6512F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2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7CF53A02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02,0.42]</w:t>
            </w:r>
          </w:p>
        </w:tc>
      </w:tr>
      <w:tr w:rsidR="00061BA4" w:rsidRPr="007C3D74" w14:paraId="711D1F3C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55C3AC8E" w14:textId="1B59643B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4EBF945C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26AB5FEB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18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178B93B0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07,0.43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0AD8E31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0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7D34E40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0,0.24]</w:t>
            </w:r>
          </w:p>
        </w:tc>
      </w:tr>
      <w:tr w:rsidR="00061BA4" w:rsidRPr="007C3D74" w14:paraId="3BFC6348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05442548" w14:textId="4F66E640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2256DE99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79A66A32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3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0044FF7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51,-0.12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2096972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2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E1F25D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9,-0.09]</w:t>
            </w:r>
          </w:p>
        </w:tc>
      </w:tr>
      <w:tr w:rsidR="00061BA4" w:rsidRPr="007C3D74" w14:paraId="7663BD2E" w14:textId="77777777" w:rsidTr="00177C44">
        <w:trPr>
          <w:jc w:val="center"/>
        </w:trPr>
        <w:tc>
          <w:tcPr>
            <w:tcW w:w="977" w:type="dxa"/>
            <w:vMerge w:val="restart"/>
            <w:tcBorders>
              <w:top w:val="nil"/>
              <w:bottom w:val="nil"/>
            </w:tcBorders>
          </w:tcPr>
          <w:p w14:paraId="5C798C75" w14:textId="77777777" w:rsidR="00061BA4" w:rsidRPr="00BA7D26" w:rsidRDefault="00061BA4" w:rsidP="009F7B7F">
            <w:pPr>
              <w:spacing w:before="240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SWB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3E0E5366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46A2434D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08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59FCB33E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15,0.31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E753C4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0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0297033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25,0.21]</w:t>
            </w:r>
          </w:p>
        </w:tc>
      </w:tr>
      <w:tr w:rsidR="00061BA4" w:rsidRPr="007C3D74" w14:paraId="73D2EEC8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6B5D8A3E" w14:textId="303D4BA3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7E8D5917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F9FCF34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56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00DCBD82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0.34,0.76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F5EDFDF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5BF37F7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7,0.46]</w:t>
            </w:r>
          </w:p>
        </w:tc>
      </w:tr>
      <w:tr w:rsidR="00061BA4" w:rsidRPr="007C3D74" w14:paraId="0ED21E53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7E1F7453" w14:textId="3A8B66A9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17BE9628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59335B5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36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7B800491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54,-0.16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793C2822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16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3DC8B21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9,0.06]</w:t>
            </w:r>
          </w:p>
        </w:tc>
      </w:tr>
      <w:tr w:rsidR="00061BA4" w:rsidRPr="007C3D74" w14:paraId="29E8807A" w14:textId="77777777" w:rsidTr="00177C44">
        <w:trPr>
          <w:jc w:val="center"/>
        </w:trPr>
        <w:tc>
          <w:tcPr>
            <w:tcW w:w="977" w:type="dxa"/>
            <w:vMerge w:val="restart"/>
            <w:tcBorders>
              <w:top w:val="nil"/>
              <w:bottom w:val="nil"/>
            </w:tcBorders>
          </w:tcPr>
          <w:p w14:paraId="2DE20582" w14:textId="77777777" w:rsidR="00061BA4" w:rsidRPr="00BA7D26" w:rsidRDefault="00061BA4" w:rsidP="009F7B7F">
            <w:pPr>
              <w:spacing w:before="120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LWG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52FA1E46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6068394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1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196AF898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38,0.18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37CFACD8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1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526BB34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46,0.10]</w:t>
            </w:r>
          </w:p>
        </w:tc>
      </w:tr>
      <w:tr w:rsidR="00061BA4" w:rsidRPr="007C3D74" w14:paraId="055E6783" w14:textId="77777777" w:rsidTr="00177C44">
        <w:trPr>
          <w:jc w:val="center"/>
        </w:trPr>
        <w:tc>
          <w:tcPr>
            <w:tcW w:w="977" w:type="dxa"/>
            <w:vMerge/>
            <w:tcBorders>
              <w:top w:val="nil"/>
              <w:bottom w:val="nil"/>
            </w:tcBorders>
          </w:tcPr>
          <w:p w14:paraId="57957FD7" w14:textId="56316E50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1D564BCD" w14:textId="77777777" w:rsidR="00061BA4" w:rsidRPr="00BA7D26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12A6B225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01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14:paraId="200CF189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25,0.23]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2B9AE22C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FE37DCF" w14:textId="77777777" w:rsidR="00061BA4" w:rsidRPr="007C3D74" w:rsidRDefault="00061BA4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23,0.24]</w:t>
            </w:r>
          </w:p>
        </w:tc>
      </w:tr>
      <w:tr w:rsidR="00AE39EE" w:rsidRPr="007C3D74" w14:paraId="22B3A016" w14:textId="77777777" w:rsidTr="00177C44">
        <w:trPr>
          <w:jc w:val="center"/>
        </w:trPr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11B5C311" w14:textId="77777777" w:rsidR="00AE39EE" w:rsidRPr="00BA7D26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dBFTB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vAlign w:val="center"/>
          </w:tcPr>
          <w:p w14:paraId="050918AE" w14:textId="77777777" w:rsidR="00AE39EE" w:rsidRPr="00BA7D26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BA7D26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SMBW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14:paraId="490472D9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33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4AB6CC0B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60,-0.04]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14:paraId="61BE9A56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-0.22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6833B500" w14:textId="77777777" w:rsidR="00AE39EE" w:rsidRPr="007C3D74" w:rsidRDefault="00AE39EE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</w:pPr>
            <w:r w:rsidRPr="007C3D74">
              <w:rPr>
                <w:rFonts w:ascii="Times New Roman" w:eastAsiaTheme="minorEastAsia" w:hAnsi="Times New Roman"/>
                <w:bCs/>
                <w:iCs/>
                <w:sz w:val="24"/>
                <w:szCs w:val="24"/>
              </w:rPr>
              <w:t>[-0.55,0.11]</w:t>
            </w:r>
          </w:p>
        </w:tc>
      </w:tr>
    </w:tbl>
    <w:p w14:paraId="601132B9" w14:textId="77777777" w:rsidR="00AE39EE" w:rsidRPr="00E95D8A" w:rsidRDefault="00AE39EE" w:rsidP="00AE39EE">
      <w:pPr>
        <w:spacing w:after="0" w:line="240" w:lineRule="auto"/>
        <w:rPr>
          <w:rFonts w:ascii="Times New Roman" w:eastAsiaTheme="minorEastAsia" w:hAnsi="Times New Roman"/>
          <w:bCs/>
          <w:iCs/>
          <w:sz w:val="20"/>
          <w:szCs w:val="24"/>
          <w:lang w:val="en-US"/>
        </w:rPr>
      </w:pPr>
      <w:r w:rsidRPr="00E95D8A">
        <w:rPr>
          <w:rFonts w:ascii="Times New Roman" w:eastAsiaTheme="minorEastAsia" w:hAnsi="Times New Roman"/>
          <w:bCs/>
          <w:iCs/>
          <w:sz w:val="20"/>
          <w:szCs w:val="24"/>
          <w:vertAlign w:val="superscript"/>
          <w:lang w:val="en-US"/>
        </w:rPr>
        <w:t>1</w:t>
      </w:r>
      <w:r w:rsidRPr="00E95D8A">
        <w:rPr>
          <w:rFonts w:ascii="Times New Roman" w:eastAsiaTheme="minorEastAsia" w:hAnsi="Times New Roman"/>
          <w:bCs/>
          <w:iCs/>
          <w:sz w:val="20"/>
          <w:szCs w:val="24"/>
          <w:lang w:val="en-US"/>
        </w:rPr>
        <w:t>MTAM = Multiple trait animal model; SEM = Structural equation model</w:t>
      </w:r>
    </w:p>
    <w:p w14:paraId="21C08FE5" w14:textId="15DDB035" w:rsidR="00071742" w:rsidRDefault="00AE39EE" w:rsidP="00071742">
      <w:pPr>
        <w:spacing w:after="0" w:line="240" w:lineRule="auto"/>
        <w:rPr>
          <w:rFonts w:ascii="Times New Roman" w:hAnsi="Times New Roman"/>
          <w:sz w:val="20"/>
          <w:szCs w:val="24"/>
          <w:lang w:val="en-GB"/>
        </w:rPr>
      </w:pPr>
      <w:r w:rsidRPr="00E95D8A">
        <w:rPr>
          <w:rFonts w:ascii="Times New Roman" w:eastAsiaTheme="minorEastAsia" w:hAnsi="Times New Roman"/>
          <w:bCs/>
          <w:iCs/>
          <w:sz w:val="20"/>
          <w:szCs w:val="24"/>
          <w:vertAlign w:val="superscript"/>
          <w:lang w:val="en-US"/>
        </w:rPr>
        <w:t>2</w:t>
      </w:r>
      <w:proofErr w:type="spellStart"/>
      <w:r w:rsidRPr="00E95D8A">
        <w:rPr>
          <w:rFonts w:ascii="Times New Roman" w:hAnsi="Times New Roman"/>
          <w:sz w:val="20"/>
          <w:szCs w:val="24"/>
          <w:lang w:val="en-GB"/>
        </w:rPr>
        <w:t>dLFI</w:t>
      </w:r>
      <w:proofErr w:type="spellEnd"/>
      <w:r w:rsidRPr="00E95D8A">
        <w:rPr>
          <w:rFonts w:ascii="Times New Roman" w:hAnsi="Times New Roman"/>
          <w:sz w:val="20"/>
          <w:szCs w:val="24"/>
          <w:lang w:val="en-GB"/>
        </w:rPr>
        <w:t xml:space="preserve"> = daily lactation feed intake (kg/day); </w:t>
      </w:r>
      <w:proofErr w:type="spellStart"/>
      <w:r w:rsidRPr="00E95D8A">
        <w:rPr>
          <w:rFonts w:ascii="Times New Roman" w:hAnsi="Times New Roman"/>
          <w:sz w:val="20"/>
          <w:szCs w:val="24"/>
          <w:lang w:val="en-GB"/>
        </w:rPr>
        <w:t>dSWB</w:t>
      </w:r>
      <w:proofErr w:type="spellEnd"/>
      <w:r w:rsidRPr="00E95D8A">
        <w:rPr>
          <w:rFonts w:ascii="Times New Roman" w:hAnsi="Times New Roman"/>
          <w:sz w:val="20"/>
          <w:szCs w:val="24"/>
          <w:lang w:val="en-GB"/>
        </w:rPr>
        <w:t xml:space="preserve"> (daily sow weight balance (kg/day); </w:t>
      </w:r>
      <w:proofErr w:type="spellStart"/>
      <w:r w:rsidRPr="00E95D8A">
        <w:rPr>
          <w:rFonts w:ascii="Times New Roman" w:hAnsi="Times New Roman"/>
          <w:sz w:val="20"/>
          <w:szCs w:val="24"/>
          <w:lang w:val="en-GB"/>
        </w:rPr>
        <w:t>dLWG</w:t>
      </w:r>
      <w:proofErr w:type="spellEnd"/>
      <w:r w:rsidRPr="00E95D8A">
        <w:rPr>
          <w:rFonts w:ascii="Times New Roman" w:hAnsi="Times New Roman"/>
          <w:sz w:val="20"/>
          <w:szCs w:val="24"/>
          <w:lang w:val="en-GB"/>
        </w:rPr>
        <w:t xml:space="preserve"> = daily litter weight gain (kg/day); </w:t>
      </w:r>
      <w:proofErr w:type="spellStart"/>
      <w:r w:rsidRPr="00E95D8A">
        <w:rPr>
          <w:rFonts w:ascii="Times New Roman" w:hAnsi="Times New Roman"/>
          <w:sz w:val="20"/>
          <w:szCs w:val="24"/>
          <w:lang w:val="en-GB"/>
        </w:rPr>
        <w:t>dBFTB</w:t>
      </w:r>
      <w:proofErr w:type="spellEnd"/>
      <w:r w:rsidRPr="00E95D8A">
        <w:rPr>
          <w:rFonts w:ascii="Times New Roman" w:hAnsi="Times New Roman"/>
          <w:sz w:val="20"/>
          <w:szCs w:val="24"/>
          <w:lang w:val="en-GB"/>
        </w:rPr>
        <w:t xml:space="preserve"> = daily back fat thickness balance (mm/</w:t>
      </w:r>
      <w:r w:rsidR="00203101">
        <w:rPr>
          <w:rFonts w:ascii="Times New Roman" w:hAnsi="Times New Roman"/>
          <w:sz w:val="20"/>
          <w:szCs w:val="24"/>
          <w:lang w:val="en-GB"/>
        </w:rPr>
        <w:t>day</w:t>
      </w:r>
      <w:r w:rsidRPr="00E95D8A">
        <w:rPr>
          <w:rFonts w:ascii="Times New Roman" w:hAnsi="Times New Roman"/>
          <w:sz w:val="20"/>
          <w:szCs w:val="24"/>
          <w:lang w:val="en-GB"/>
        </w:rPr>
        <w:t xml:space="preserve">); SMBW = sow metabolic body weight. </w:t>
      </w:r>
    </w:p>
    <w:p w14:paraId="0218B1C9" w14:textId="77777777" w:rsidR="00071742" w:rsidRDefault="00071742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7DAFE2E9" w14:textId="77777777" w:rsidR="00071742" w:rsidRDefault="00071742" w:rsidP="00071742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file 1 </w:t>
      </w:r>
      <w:r w:rsidR="00026D9F" w:rsidRPr="00BF1CB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26D9F" w:rsidRPr="00BF1CB0">
        <w:rPr>
          <w:rFonts w:ascii="Times New Roman" w:hAnsi="Times New Roman"/>
          <w:b/>
          <w:sz w:val="24"/>
          <w:szCs w:val="24"/>
          <w:lang w:val="en-US"/>
        </w:rPr>
        <w:t>3</w:t>
      </w:r>
    </w:p>
    <w:p w14:paraId="53465FB4" w14:textId="123B0808" w:rsidR="00026D9F" w:rsidRDefault="00026D9F" w:rsidP="00071742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F1CB0">
        <w:rPr>
          <w:rFonts w:ascii="Times New Roman" w:hAnsi="Times New Roman"/>
          <w:b/>
          <w:sz w:val="24"/>
          <w:szCs w:val="24"/>
          <w:lang w:val="en-US"/>
        </w:rPr>
        <w:t xml:space="preserve">Posterior means </w:t>
      </w:r>
      <w:r w:rsidR="00BF1CB0" w:rsidRPr="00BF1CB0">
        <w:rPr>
          <w:rFonts w:ascii="Times New Roman" w:hAnsi="Times New Roman"/>
          <w:b/>
          <w:sz w:val="24"/>
          <w:szCs w:val="24"/>
          <w:lang w:val="en-US"/>
        </w:rPr>
        <w:t xml:space="preserve">(posterior SD) </w:t>
      </w:r>
      <w:r w:rsidRPr="00BF1CB0">
        <w:rPr>
          <w:rFonts w:ascii="Times New Roman" w:hAnsi="Times New Roman"/>
          <w:b/>
          <w:sz w:val="24"/>
          <w:szCs w:val="24"/>
          <w:lang w:val="en-US"/>
        </w:rPr>
        <w:t>of correlated response to selection of each trait of the selection ob</w:t>
      </w:r>
      <w:r w:rsidR="00BF1CB0">
        <w:rPr>
          <w:rFonts w:ascii="Times New Roman" w:hAnsi="Times New Roman"/>
          <w:b/>
          <w:sz w:val="24"/>
          <w:szCs w:val="24"/>
          <w:lang w:val="en-US"/>
        </w:rPr>
        <w:t>jective</w:t>
      </w:r>
    </w:p>
    <w:tbl>
      <w:tblPr>
        <w:tblStyle w:val="Tablaconcuadrcu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993"/>
        <w:gridCol w:w="992"/>
        <w:gridCol w:w="353"/>
        <w:gridCol w:w="1206"/>
        <w:gridCol w:w="1559"/>
        <w:gridCol w:w="1418"/>
      </w:tblGrid>
      <w:tr w:rsidR="00026D9F" w14:paraId="6D9D597B" w14:textId="77777777" w:rsidTr="00177C44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DD25D92" w14:textId="77777777" w:rsidR="00026D9F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C9A6F" w14:textId="1D00C03F" w:rsidR="00026D9F" w:rsidRDefault="00FC7E2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7E2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="00026D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ts in the selection objective</w:t>
            </w:r>
          </w:p>
        </w:tc>
      </w:tr>
      <w:tr w:rsidR="00026D9F" w14:paraId="7692C6EC" w14:textId="77777777" w:rsidTr="00177C44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87EB6A0" w14:textId="77777777" w:rsidR="00026D9F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E42D" w14:textId="77777777" w:rsidR="00026D9F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onomic weight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E7A33" w14:textId="77777777" w:rsidR="00026D9F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rrelated response</w:t>
            </w:r>
          </w:p>
        </w:tc>
      </w:tr>
      <w:tr w:rsidR="00026D9F" w14:paraId="7D8A47EB" w14:textId="77777777" w:rsidTr="00177C4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481D" w14:textId="77777777" w:rsidR="00026D9F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96E74" w14:textId="77777777" w:rsidR="00026D9F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F43F6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1CD1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15FB5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17E2B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2022D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6D9F" w14:paraId="6B719A68" w14:textId="77777777" w:rsidTr="00177C44"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F5FED4" w14:textId="77777777" w:rsidR="00026D9F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ts in the selection criterion</w:t>
            </w:r>
            <w:r w:rsidRPr="00EF5A9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3DD99E" w14:textId="77777777" w:rsidR="00026D9F" w:rsidRPr="00371A07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D24AA2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85E03A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F7CD76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921124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A873DC" w14:textId="77777777" w:rsidR="00026D9F" w:rsidRPr="000A72B1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</w:tr>
      <w:tr w:rsidR="00026D9F" w:rsidRPr="008428F7" w14:paraId="22C8A59D" w14:textId="77777777" w:rsidTr="0071606B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003D7FA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52578E9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40573E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03B0B6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  <w:vAlign w:val="center"/>
          </w:tcPr>
          <w:p w14:paraId="54313CA4" w14:textId="4D57E857" w:rsidR="00026D9F" w:rsidRPr="001922AD" w:rsidRDefault="00CE4D99" w:rsidP="00CE4D9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6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FF051B1" w14:textId="4B6408C8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5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17AE5A4" w14:textId="4BA0FDF0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5)</w:t>
            </w:r>
          </w:p>
        </w:tc>
      </w:tr>
      <w:tr w:rsidR="00026D9F" w:rsidRPr="008428F7" w14:paraId="3EE9DA4F" w14:textId="77777777" w:rsidTr="0071606B">
        <w:tc>
          <w:tcPr>
            <w:tcW w:w="2694" w:type="dxa"/>
            <w:vAlign w:val="center"/>
          </w:tcPr>
          <w:p w14:paraId="0686342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58AA36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12AAFF2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50B747A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3804914" w14:textId="5D6D0532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 (0.06)</w:t>
            </w:r>
          </w:p>
        </w:tc>
        <w:tc>
          <w:tcPr>
            <w:tcW w:w="1559" w:type="dxa"/>
            <w:vAlign w:val="center"/>
          </w:tcPr>
          <w:p w14:paraId="4B807F86" w14:textId="3EA8DB5A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06)</w:t>
            </w:r>
          </w:p>
        </w:tc>
        <w:tc>
          <w:tcPr>
            <w:tcW w:w="1418" w:type="dxa"/>
            <w:vAlign w:val="center"/>
          </w:tcPr>
          <w:p w14:paraId="1BA909CE" w14:textId="1D35ECA3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3)</w:t>
            </w:r>
          </w:p>
        </w:tc>
      </w:tr>
      <w:tr w:rsidR="00026D9F" w:rsidRPr="008428F7" w14:paraId="2966E5DB" w14:textId="77777777" w:rsidTr="0071606B">
        <w:tc>
          <w:tcPr>
            <w:tcW w:w="2694" w:type="dxa"/>
            <w:vAlign w:val="center"/>
          </w:tcPr>
          <w:p w14:paraId="2C68E49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F15365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7BD1784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DFFEDC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4E517E66" w14:textId="6D2D7C3C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 (0.05)</w:t>
            </w:r>
          </w:p>
        </w:tc>
        <w:tc>
          <w:tcPr>
            <w:tcW w:w="1559" w:type="dxa"/>
            <w:vAlign w:val="center"/>
          </w:tcPr>
          <w:p w14:paraId="276AF51C" w14:textId="65121AE2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05)</w:t>
            </w:r>
          </w:p>
        </w:tc>
        <w:tc>
          <w:tcPr>
            <w:tcW w:w="1418" w:type="dxa"/>
            <w:vAlign w:val="center"/>
          </w:tcPr>
          <w:p w14:paraId="4D49F5C8" w14:textId="6BD1759E" w:rsidR="00026D9F" w:rsidRPr="001922AD" w:rsidRDefault="00CE4D9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4)</w:t>
            </w:r>
          </w:p>
        </w:tc>
      </w:tr>
      <w:tr w:rsidR="00026D9F" w:rsidRPr="008428F7" w14:paraId="04046195" w14:textId="77777777" w:rsidTr="0071606B">
        <w:tc>
          <w:tcPr>
            <w:tcW w:w="2694" w:type="dxa"/>
            <w:vAlign w:val="center"/>
          </w:tcPr>
          <w:p w14:paraId="6B8CC11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1D9B5CE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82056E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BB2EF87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A9BE170" w14:textId="2ECD5009" w:rsidR="00026D9F" w:rsidRPr="001922AD" w:rsidRDefault="00A4320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 (0.05)</w:t>
            </w:r>
          </w:p>
        </w:tc>
        <w:tc>
          <w:tcPr>
            <w:tcW w:w="1559" w:type="dxa"/>
            <w:vAlign w:val="center"/>
          </w:tcPr>
          <w:p w14:paraId="292465E6" w14:textId="7BC4CF2E" w:rsidR="00026D9F" w:rsidRPr="001922AD" w:rsidRDefault="00A4320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 (0.06)</w:t>
            </w:r>
          </w:p>
        </w:tc>
        <w:tc>
          <w:tcPr>
            <w:tcW w:w="1418" w:type="dxa"/>
            <w:vAlign w:val="center"/>
          </w:tcPr>
          <w:p w14:paraId="7465E4B8" w14:textId="2B4C1EF1" w:rsidR="00026D9F" w:rsidRPr="001922AD" w:rsidRDefault="00A4320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5)</w:t>
            </w:r>
          </w:p>
        </w:tc>
      </w:tr>
      <w:tr w:rsidR="00026D9F" w:rsidRPr="008428F7" w14:paraId="168F8594" w14:textId="77777777" w:rsidTr="0071606B">
        <w:tc>
          <w:tcPr>
            <w:tcW w:w="2694" w:type="dxa"/>
            <w:vAlign w:val="center"/>
          </w:tcPr>
          <w:p w14:paraId="3720329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942DF0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457293D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79D79F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4F5CC5AE" w14:textId="11C1DB68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8 (0.07)</w:t>
            </w:r>
          </w:p>
        </w:tc>
        <w:tc>
          <w:tcPr>
            <w:tcW w:w="1559" w:type="dxa"/>
            <w:vAlign w:val="center"/>
          </w:tcPr>
          <w:p w14:paraId="351892F5" w14:textId="3D438BF5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  <w:tc>
          <w:tcPr>
            <w:tcW w:w="1418" w:type="dxa"/>
            <w:vAlign w:val="center"/>
          </w:tcPr>
          <w:p w14:paraId="0ACA8651" w14:textId="4C82E9EC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4)</w:t>
            </w:r>
          </w:p>
        </w:tc>
      </w:tr>
      <w:tr w:rsidR="00026D9F" w:rsidRPr="008428F7" w14:paraId="3F0355F5" w14:textId="77777777" w:rsidTr="0071606B">
        <w:tc>
          <w:tcPr>
            <w:tcW w:w="2694" w:type="dxa"/>
            <w:vAlign w:val="center"/>
          </w:tcPr>
          <w:p w14:paraId="1B04426E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D752A4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2E31DE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E00529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D6DFD05" w14:textId="57C48730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 (0.07)</w:t>
            </w:r>
          </w:p>
        </w:tc>
        <w:tc>
          <w:tcPr>
            <w:tcW w:w="1559" w:type="dxa"/>
            <w:vAlign w:val="center"/>
          </w:tcPr>
          <w:p w14:paraId="6F907431" w14:textId="50C376F4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4)</w:t>
            </w:r>
          </w:p>
        </w:tc>
        <w:tc>
          <w:tcPr>
            <w:tcW w:w="1418" w:type="dxa"/>
            <w:vAlign w:val="center"/>
          </w:tcPr>
          <w:p w14:paraId="13C671AA" w14:textId="799B16FE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</w:tr>
      <w:tr w:rsidR="00026D9F" w:rsidRPr="008428F7" w14:paraId="3804B219" w14:textId="77777777" w:rsidTr="0071606B">
        <w:tc>
          <w:tcPr>
            <w:tcW w:w="2694" w:type="dxa"/>
            <w:vAlign w:val="center"/>
          </w:tcPr>
          <w:p w14:paraId="7E05719D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1E49D8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A7C29D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85F241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4F80BD3" w14:textId="1A9330F9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 (0.05)</w:t>
            </w:r>
          </w:p>
        </w:tc>
        <w:tc>
          <w:tcPr>
            <w:tcW w:w="1559" w:type="dxa"/>
            <w:vAlign w:val="center"/>
          </w:tcPr>
          <w:p w14:paraId="6AEA8188" w14:textId="78ABC773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 (0.06)</w:t>
            </w:r>
          </w:p>
        </w:tc>
        <w:tc>
          <w:tcPr>
            <w:tcW w:w="1418" w:type="dxa"/>
            <w:vAlign w:val="center"/>
          </w:tcPr>
          <w:p w14:paraId="41781D31" w14:textId="05F3E2A4" w:rsidR="003B3256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5)</w:t>
            </w:r>
          </w:p>
        </w:tc>
      </w:tr>
      <w:tr w:rsidR="00026D9F" w:rsidRPr="008428F7" w14:paraId="0C27107D" w14:textId="77777777" w:rsidTr="0071606B">
        <w:tc>
          <w:tcPr>
            <w:tcW w:w="2694" w:type="dxa"/>
            <w:vAlign w:val="center"/>
          </w:tcPr>
          <w:p w14:paraId="273145F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857041B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D4549B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628C28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4BB637F" w14:textId="429DC474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 (0.08)</w:t>
            </w:r>
          </w:p>
        </w:tc>
        <w:tc>
          <w:tcPr>
            <w:tcW w:w="1559" w:type="dxa"/>
            <w:vAlign w:val="center"/>
          </w:tcPr>
          <w:p w14:paraId="53E4F0A7" w14:textId="15466128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 (0.07)</w:t>
            </w:r>
          </w:p>
        </w:tc>
        <w:tc>
          <w:tcPr>
            <w:tcW w:w="1418" w:type="dxa"/>
            <w:vAlign w:val="center"/>
          </w:tcPr>
          <w:p w14:paraId="10F117B4" w14:textId="411B31DB" w:rsidR="00026D9F" w:rsidRPr="001922AD" w:rsidRDefault="003B3256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08)</w:t>
            </w:r>
          </w:p>
        </w:tc>
      </w:tr>
      <w:tr w:rsidR="00026D9F" w:rsidRPr="008428F7" w14:paraId="0956D342" w14:textId="77777777" w:rsidTr="0071606B">
        <w:tc>
          <w:tcPr>
            <w:tcW w:w="2694" w:type="dxa"/>
            <w:vAlign w:val="center"/>
          </w:tcPr>
          <w:p w14:paraId="51B0327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F8C319A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057DA4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55CCC7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041C33B8" w14:textId="60502B83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48F8C886" w14:textId="48F745D3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418" w:type="dxa"/>
            <w:vAlign w:val="center"/>
          </w:tcPr>
          <w:p w14:paraId="0B319CBE" w14:textId="20049821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3)</w:t>
            </w:r>
          </w:p>
        </w:tc>
      </w:tr>
      <w:tr w:rsidR="00026D9F" w:rsidRPr="008428F7" w14:paraId="2F6E173A" w14:textId="77777777" w:rsidTr="0071606B">
        <w:tc>
          <w:tcPr>
            <w:tcW w:w="2694" w:type="dxa"/>
            <w:vAlign w:val="center"/>
          </w:tcPr>
          <w:p w14:paraId="62F3413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91A1507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8A587E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15BAB5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4CA180E" w14:textId="6B4CE986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7809A1EE" w14:textId="17841409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4)</w:t>
            </w:r>
          </w:p>
        </w:tc>
        <w:tc>
          <w:tcPr>
            <w:tcW w:w="1418" w:type="dxa"/>
            <w:vAlign w:val="center"/>
          </w:tcPr>
          <w:p w14:paraId="2496274A" w14:textId="37E623C2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3)</w:t>
            </w:r>
          </w:p>
        </w:tc>
      </w:tr>
      <w:tr w:rsidR="00026D9F" w:rsidRPr="008428F7" w14:paraId="7E3C4FC5" w14:textId="77777777" w:rsidTr="0071606B">
        <w:tc>
          <w:tcPr>
            <w:tcW w:w="2694" w:type="dxa"/>
            <w:vAlign w:val="center"/>
          </w:tcPr>
          <w:p w14:paraId="2D7DE1A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14614B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894820D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44DE59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B6DCCE2" w14:textId="12F6A198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E5A040C" w14:textId="31FD862F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10)</w:t>
            </w:r>
          </w:p>
        </w:tc>
        <w:tc>
          <w:tcPr>
            <w:tcW w:w="1418" w:type="dxa"/>
            <w:vAlign w:val="center"/>
          </w:tcPr>
          <w:p w14:paraId="1E5A0346" w14:textId="7E4180F7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 (0.10)</w:t>
            </w:r>
          </w:p>
        </w:tc>
      </w:tr>
      <w:tr w:rsidR="00026D9F" w:rsidRPr="008428F7" w14:paraId="07DD012B" w14:textId="77777777" w:rsidTr="0071606B">
        <w:tc>
          <w:tcPr>
            <w:tcW w:w="2694" w:type="dxa"/>
            <w:vAlign w:val="center"/>
          </w:tcPr>
          <w:p w14:paraId="6ACD335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D38B8A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40FA85E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7BAFA9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B2D120E" w14:textId="661175B0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B1A85B1" w14:textId="5DE66B82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10)</w:t>
            </w:r>
          </w:p>
        </w:tc>
        <w:tc>
          <w:tcPr>
            <w:tcW w:w="1418" w:type="dxa"/>
            <w:vAlign w:val="center"/>
          </w:tcPr>
          <w:p w14:paraId="0387B2A4" w14:textId="06F3412C" w:rsidR="00026D9F" w:rsidRPr="001922AD" w:rsidRDefault="005304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 (0.10)</w:t>
            </w:r>
          </w:p>
        </w:tc>
      </w:tr>
      <w:tr w:rsidR="00026D9F" w:rsidRPr="008428F7" w14:paraId="2F8B96A7" w14:textId="77777777" w:rsidTr="0071606B">
        <w:tc>
          <w:tcPr>
            <w:tcW w:w="2694" w:type="dxa"/>
            <w:vAlign w:val="center"/>
          </w:tcPr>
          <w:p w14:paraId="44827BF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CDA155B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35723C7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7A869D7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195397DA" w14:textId="2881626C" w:rsidR="00026D9F" w:rsidRPr="001922AD" w:rsidRDefault="001D1074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7)</w:t>
            </w:r>
          </w:p>
        </w:tc>
        <w:tc>
          <w:tcPr>
            <w:tcW w:w="1559" w:type="dxa"/>
            <w:vAlign w:val="center"/>
          </w:tcPr>
          <w:p w14:paraId="36F553E6" w14:textId="06A97F56" w:rsidR="00026D9F" w:rsidRPr="001922AD" w:rsidRDefault="001D1074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CA05FE4" w14:textId="3BD3AD8B" w:rsidR="00026D9F" w:rsidRPr="001922AD" w:rsidRDefault="001D1074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4)</w:t>
            </w:r>
          </w:p>
        </w:tc>
      </w:tr>
      <w:tr w:rsidR="00026D9F" w:rsidRPr="008428F7" w14:paraId="42599375" w14:textId="77777777" w:rsidTr="0071606B">
        <w:tc>
          <w:tcPr>
            <w:tcW w:w="2694" w:type="dxa"/>
            <w:vAlign w:val="center"/>
          </w:tcPr>
          <w:p w14:paraId="191F6301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425EB2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1DBA8C6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8A8704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10E93EF9" w14:textId="31712DD7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1</w:t>
            </w:r>
            <w:r w:rsidR="001D10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04)</w:t>
            </w:r>
          </w:p>
        </w:tc>
        <w:tc>
          <w:tcPr>
            <w:tcW w:w="1559" w:type="dxa"/>
            <w:vAlign w:val="center"/>
          </w:tcPr>
          <w:p w14:paraId="5F2199BE" w14:textId="24BB7DCD" w:rsidR="00026D9F" w:rsidRPr="001922AD" w:rsidRDefault="001D1074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713EC36" w14:textId="206DE446" w:rsidR="00026D9F" w:rsidRPr="001922AD" w:rsidRDefault="001D1074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3)</w:t>
            </w:r>
          </w:p>
        </w:tc>
      </w:tr>
      <w:tr w:rsidR="00026D9F" w:rsidRPr="008428F7" w14:paraId="3BADCEC4" w14:textId="77777777" w:rsidTr="008F6D1C">
        <w:tc>
          <w:tcPr>
            <w:tcW w:w="2694" w:type="dxa"/>
            <w:vAlign w:val="center"/>
          </w:tcPr>
          <w:p w14:paraId="017AC00E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D2696AD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C6F5087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5711CA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1F649200" w14:textId="1DA9B91B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4)</w:t>
            </w:r>
          </w:p>
        </w:tc>
        <w:tc>
          <w:tcPr>
            <w:tcW w:w="1559" w:type="dxa"/>
            <w:vAlign w:val="center"/>
          </w:tcPr>
          <w:p w14:paraId="7041DC58" w14:textId="132EF9A5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9AF0DB6" w14:textId="7301E55A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3)</w:t>
            </w:r>
          </w:p>
        </w:tc>
      </w:tr>
      <w:tr w:rsidR="00026D9F" w:rsidRPr="008428F7" w14:paraId="4C44B9DF" w14:textId="77777777" w:rsidTr="008F6D1C">
        <w:tc>
          <w:tcPr>
            <w:tcW w:w="2694" w:type="dxa"/>
            <w:tcBorders>
              <w:bottom w:val="dashed" w:sz="4" w:space="0" w:color="auto"/>
            </w:tcBorders>
            <w:vAlign w:val="center"/>
          </w:tcPr>
          <w:p w14:paraId="15E2124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14:paraId="1CE3851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5F7644C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73A978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vAlign w:val="center"/>
          </w:tcPr>
          <w:p w14:paraId="7DD4308B" w14:textId="79B21FB7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4)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vAlign w:val="center"/>
          </w:tcPr>
          <w:p w14:paraId="5057332A" w14:textId="41779F6C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14:paraId="3C52B709" w14:textId="561EF199" w:rsidR="00026D9F" w:rsidRPr="001922AD" w:rsidRDefault="00602911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3)</w:t>
            </w:r>
          </w:p>
        </w:tc>
      </w:tr>
      <w:tr w:rsidR="00026D9F" w:rsidRPr="008428F7" w14:paraId="2E14F93A" w14:textId="77777777" w:rsidTr="008F6D1C">
        <w:tc>
          <w:tcPr>
            <w:tcW w:w="2694" w:type="dxa"/>
            <w:tcBorders>
              <w:top w:val="dashed" w:sz="4" w:space="0" w:color="auto"/>
            </w:tcBorders>
            <w:vAlign w:val="center"/>
          </w:tcPr>
          <w:p w14:paraId="039B858B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14:paraId="005EDDB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526BB1FB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897CC7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vAlign w:val="center"/>
          </w:tcPr>
          <w:p w14:paraId="428CCBA0" w14:textId="224EA23E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5)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2E6C8867" w14:textId="4A9458BF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5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14:paraId="14B991A4" w14:textId="51F551D3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06)</w:t>
            </w:r>
          </w:p>
        </w:tc>
      </w:tr>
      <w:tr w:rsidR="00026D9F" w:rsidRPr="008428F7" w14:paraId="43D88718" w14:textId="77777777" w:rsidTr="0071606B">
        <w:tc>
          <w:tcPr>
            <w:tcW w:w="2694" w:type="dxa"/>
            <w:vAlign w:val="center"/>
          </w:tcPr>
          <w:p w14:paraId="75A9E5D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1E30C5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4E5C8E0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FC0FC5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99D0A4B" w14:textId="14A71F3B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5)</w:t>
            </w:r>
          </w:p>
        </w:tc>
        <w:tc>
          <w:tcPr>
            <w:tcW w:w="1559" w:type="dxa"/>
            <w:vAlign w:val="center"/>
          </w:tcPr>
          <w:p w14:paraId="58A0A8AD" w14:textId="5B7013E6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 (0.05)</w:t>
            </w:r>
          </w:p>
        </w:tc>
        <w:tc>
          <w:tcPr>
            <w:tcW w:w="1418" w:type="dxa"/>
            <w:vAlign w:val="center"/>
          </w:tcPr>
          <w:p w14:paraId="2673CEFD" w14:textId="4D69F6B9" w:rsidR="00026D9F" w:rsidRPr="001922AD" w:rsidRDefault="00F27D79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3)</w:t>
            </w:r>
          </w:p>
        </w:tc>
      </w:tr>
      <w:tr w:rsidR="00026D9F" w:rsidRPr="008428F7" w14:paraId="5C61F297" w14:textId="77777777" w:rsidTr="0071606B">
        <w:tc>
          <w:tcPr>
            <w:tcW w:w="2694" w:type="dxa"/>
            <w:vAlign w:val="center"/>
          </w:tcPr>
          <w:p w14:paraId="64C36C9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82B05D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58C39D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F949991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12D4380E" w14:textId="45DD6559" w:rsidR="0071606B" w:rsidRPr="001922AD" w:rsidRDefault="0071606B" w:rsidP="0071606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559" w:type="dxa"/>
            <w:vAlign w:val="center"/>
          </w:tcPr>
          <w:p w14:paraId="72772588" w14:textId="16AB53C8" w:rsidR="00026D9F" w:rsidRPr="001922AD" w:rsidRDefault="0071606B" w:rsidP="0071606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3 (0.05)</w:t>
            </w:r>
          </w:p>
        </w:tc>
        <w:tc>
          <w:tcPr>
            <w:tcW w:w="1418" w:type="dxa"/>
            <w:vAlign w:val="center"/>
          </w:tcPr>
          <w:p w14:paraId="5FE7D84D" w14:textId="0BEB55FD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5)</w:t>
            </w:r>
          </w:p>
        </w:tc>
      </w:tr>
      <w:tr w:rsidR="00026D9F" w:rsidRPr="008428F7" w14:paraId="260074B9" w14:textId="77777777" w:rsidTr="0071606B">
        <w:tc>
          <w:tcPr>
            <w:tcW w:w="2694" w:type="dxa"/>
            <w:vAlign w:val="center"/>
          </w:tcPr>
          <w:p w14:paraId="34A464E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1C071F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EE0444D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CA933B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230A833" w14:textId="0DC60F82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  <w:tc>
          <w:tcPr>
            <w:tcW w:w="1559" w:type="dxa"/>
            <w:vAlign w:val="center"/>
          </w:tcPr>
          <w:p w14:paraId="4FB18E62" w14:textId="1ADADCA3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 (0.06)</w:t>
            </w:r>
          </w:p>
        </w:tc>
        <w:tc>
          <w:tcPr>
            <w:tcW w:w="1418" w:type="dxa"/>
            <w:vAlign w:val="center"/>
          </w:tcPr>
          <w:p w14:paraId="69B02821" w14:textId="1DE100F5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5)</w:t>
            </w:r>
          </w:p>
        </w:tc>
      </w:tr>
      <w:tr w:rsidR="00026D9F" w:rsidRPr="008428F7" w14:paraId="32FC6E00" w14:textId="77777777" w:rsidTr="0071606B">
        <w:tc>
          <w:tcPr>
            <w:tcW w:w="2694" w:type="dxa"/>
            <w:vAlign w:val="center"/>
          </w:tcPr>
          <w:p w14:paraId="7A8AA4E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3E5785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054607C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AA45DC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3EADFC33" w14:textId="640EC5E2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6)</w:t>
            </w:r>
          </w:p>
        </w:tc>
        <w:tc>
          <w:tcPr>
            <w:tcW w:w="1559" w:type="dxa"/>
            <w:vAlign w:val="center"/>
          </w:tcPr>
          <w:p w14:paraId="33B0FBC2" w14:textId="350A102B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418" w:type="dxa"/>
            <w:vAlign w:val="center"/>
          </w:tcPr>
          <w:p w14:paraId="27B7030A" w14:textId="6CCBE183" w:rsidR="00026D9F" w:rsidRPr="001922AD" w:rsidRDefault="0071606B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3)</w:t>
            </w:r>
          </w:p>
        </w:tc>
      </w:tr>
      <w:tr w:rsidR="00026D9F" w:rsidRPr="008428F7" w14:paraId="2163999A" w14:textId="77777777" w:rsidTr="0071606B">
        <w:tc>
          <w:tcPr>
            <w:tcW w:w="2694" w:type="dxa"/>
            <w:vAlign w:val="center"/>
          </w:tcPr>
          <w:p w14:paraId="1914C7E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D458A7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FDE9F4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A910D4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49B85143" w14:textId="7B40C487" w:rsidR="00026D9F" w:rsidRPr="001922AD" w:rsidRDefault="0045035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06)</w:t>
            </w:r>
          </w:p>
        </w:tc>
        <w:tc>
          <w:tcPr>
            <w:tcW w:w="1559" w:type="dxa"/>
            <w:vAlign w:val="center"/>
          </w:tcPr>
          <w:p w14:paraId="3F124EB5" w14:textId="4E2B6E9D" w:rsidR="00026D9F" w:rsidRPr="001922AD" w:rsidRDefault="0045035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 (0.04)</w:t>
            </w:r>
          </w:p>
        </w:tc>
        <w:tc>
          <w:tcPr>
            <w:tcW w:w="1418" w:type="dxa"/>
            <w:vAlign w:val="center"/>
          </w:tcPr>
          <w:p w14:paraId="3C6247A7" w14:textId="2E4623C8" w:rsidR="00026D9F" w:rsidRPr="001922AD" w:rsidRDefault="0045035F" w:rsidP="003B3256">
            <w:pPr>
              <w:spacing w:before="100" w:beforeAutospacing="1" w:after="100" w:afterAutospacing="1" w:line="240" w:lineRule="auto"/>
              <w:ind w:left="1304" w:hanging="130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3)</w:t>
            </w:r>
          </w:p>
        </w:tc>
      </w:tr>
      <w:tr w:rsidR="00026D9F" w:rsidRPr="008428F7" w14:paraId="25EC873F" w14:textId="77777777" w:rsidTr="0071606B">
        <w:tc>
          <w:tcPr>
            <w:tcW w:w="2694" w:type="dxa"/>
            <w:vAlign w:val="center"/>
          </w:tcPr>
          <w:p w14:paraId="05086AD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EF6541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3B0444AE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DCB90A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578BDB7" w14:textId="6A3810C1" w:rsidR="00026D9F" w:rsidRPr="001922AD" w:rsidRDefault="00A4648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  <w:tc>
          <w:tcPr>
            <w:tcW w:w="1559" w:type="dxa"/>
            <w:vAlign w:val="center"/>
          </w:tcPr>
          <w:p w14:paraId="34130307" w14:textId="51EED4D2" w:rsidR="00026D9F" w:rsidRPr="001922AD" w:rsidRDefault="00A4648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 (0.06)</w:t>
            </w:r>
          </w:p>
        </w:tc>
        <w:tc>
          <w:tcPr>
            <w:tcW w:w="1418" w:type="dxa"/>
            <w:vAlign w:val="center"/>
          </w:tcPr>
          <w:p w14:paraId="5867EC99" w14:textId="4229CC1D" w:rsidR="00026D9F" w:rsidRPr="001922AD" w:rsidRDefault="00A4648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5)</w:t>
            </w:r>
          </w:p>
        </w:tc>
      </w:tr>
      <w:tr w:rsidR="00026D9F" w:rsidRPr="008428F7" w14:paraId="75BA5308" w14:textId="77777777" w:rsidTr="0071606B">
        <w:tc>
          <w:tcPr>
            <w:tcW w:w="2694" w:type="dxa"/>
            <w:vAlign w:val="center"/>
          </w:tcPr>
          <w:p w14:paraId="7E0D314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B29911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4B0270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4D6F5B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59C4437" w14:textId="31551EEB" w:rsidR="00026D9F" w:rsidRPr="001922AD" w:rsidRDefault="0099591A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 (0.10)</w:t>
            </w:r>
          </w:p>
        </w:tc>
        <w:tc>
          <w:tcPr>
            <w:tcW w:w="1559" w:type="dxa"/>
            <w:vAlign w:val="center"/>
          </w:tcPr>
          <w:p w14:paraId="66F1E5AB" w14:textId="578390B6" w:rsidR="00026D9F" w:rsidRPr="001922AD" w:rsidRDefault="00EE6A92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11)</w:t>
            </w:r>
          </w:p>
        </w:tc>
        <w:tc>
          <w:tcPr>
            <w:tcW w:w="1418" w:type="dxa"/>
            <w:vAlign w:val="center"/>
          </w:tcPr>
          <w:p w14:paraId="6904BC57" w14:textId="106BCD1A" w:rsidR="00026D9F" w:rsidRPr="001922AD" w:rsidRDefault="00EE6A92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13)</w:t>
            </w:r>
          </w:p>
        </w:tc>
      </w:tr>
      <w:tr w:rsidR="00026D9F" w:rsidRPr="008428F7" w14:paraId="0C3FED3F" w14:textId="77777777" w:rsidTr="0071606B">
        <w:tc>
          <w:tcPr>
            <w:tcW w:w="2694" w:type="dxa"/>
            <w:vAlign w:val="center"/>
          </w:tcPr>
          <w:p w14:paraId="08105CA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76BF718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972E90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861EEE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20180E4F" w14:textId="5074DD87" w:rsidR="00026D9F" w:rsidRPr="001922AD" w:rsidRDefault="00DC136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5E9AB1D" w14:textId="48FFAD8D" w:rsidR="00026D9F" w:rsidRPr="001922AD" w:rsidRDefault="00DC136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418" w:type="dxa"/>
            <w:vAlign w:val="center"/>
          </w:tcPr>
          <w:p w14:paraId="00565D24" w14:textId="7A4F070B" w:rsidR="00026D9F" w:rsidRPr="001922AD" w:rsidRDefault="00DC136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3)</w:t>
            </w:r>
          </w:p>
        </w:tc>
      </w:tr>
      <w:tr w:rsidR="00026D9F" w:rsidRPr="008428F7" w14:paraId="5E8317BF" w14:textId="77777777" w:rsidTr="0071606B">
        <w:tc>
          <w:tcPr>
            <w:tcW w:w="2694" w:type="dxa"/>
            <w:vAlign w:val="center"/>
          </w:tcPr>
          <w:p w14:paraId="0B7D4217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F5D10AF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055FE32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E0570F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41CBCBC3" w14:textId="283A1CB2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4254C05F" w14:textId="5BAECA93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4)</w:t>
            </w:r>
          </w:p>
        </w:tc>
        <w:tc>
          <w:tcPr>
            <w:tcW w:w="1418" w:type="dxa"/>
            <w:vAlign w:val="center"/>
          </w:tcPr>
          <w:p w14:paraId="4864CFC2" w14:textId="632DF1FD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3)</w:t>
            </w:r>
          </w:p>
        </w:tc>
      </w:tr>
      <w:tr w:rsidR="00026D9F" w:rsidRPr="008428F7" w14:paraId="1D0E84EF" w14:textId="77777777" w:rsidTr="0071606B">
        <w:tc>
          <w:tcPr>
            <w:tcW w:w="2694" w:type="dxa"/>
            <w:vAlign w:val="center"/>
          </w:tcPr>
          <w:p w14:paraId="6632E52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98E2984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DDB7BB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8257E9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1750997" w14:textId="74A960B5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1FDD74C" w14:textId="659B7427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14)</w:t>
            </w:r>
          </w:p>
        </w:tc>
        <w:tc>
          <w:tcPr>
            <w:tcW w:w="1418" w:type="dxa"/>
            <w:vAlign w:val="center"/>
          </w:tcPr>
          <w:p w14:paraId="723958BF" w14:textId="66E038D6" w:rsidR="00026D9F" w:rsidRPr="001922AD" w:rsidRDefault="003015A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 (0.14)</w:t>
            </w:r>
          </w:p>
        </w:tc>
      </w:tr>
      <w:tr w:rsidR="00026D9F" w:rsidRPr="008428F7" w14:paraId="64681851" w14:textId="77777777" w:rsidTr="0071606B">
        <w:tc>
          <w:tcPr>
            <w:tcW w:w="2694" w:type="dxa"/>
            <w:vAlign w:val="center"/>
          </w:tcPr>
          <w:p w14:paraId="510E8DE1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665CE66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AABFAD7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2C2F78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C9DCAD4" w14:textId="3137FA6A" w:rsidR="00026D9F" w:rsidRPr="001922AD" w:rsidRDefault="008C1AF7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4C7B2558" w14:textId="67BB5DDC" w:rsidR="00026D9F" w:rsidRPr="001922AD" w:rsidRDefault="008C1AF7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14)</w:t>
            </w:r>
          </w:p>
        </w:tc>
        <w:tc>
          <w:tcPr>
            <w:tcW w:w="1418" w:type="dxa"/>
            <w:vAlign w:val="center"/>
          </w:tcPr>
          <w:p w14:paraId="2B548466" w14:textId="5A38CE9B" w:rsidR="00026D9F" w:rsidRPr="001922AD" w:rsidRDefault="008C1AF7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 (0.14)</w:t>
            </w:r>
          </w:p>
        </w:tc>
      </w:tr>
      <w:tr w:rsidR="00026D9F" w:rsidRPr="008428F7" w14:paraId="6CED1101" w14:textId="77777777" w:rsidTr="0071606B">
        <w:tc>
          <w:tcPr>
            <w:tcW w:w="2694" w:type="dxa"/>
            <w:vAlign w:val="center"/>
          </w:tcPr>
          <w:p w14:paraId="0879BE6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18A7399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78189EC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F951EAB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6C64A61" w14:textId="539566BC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 (0.12)</w:t>
            </w:r>
          </w:p>
        </w:tc>
        <w:tc>
          <w:tcPr>
            <w:tcW w:w="1559" w:type="dxa"/>
            <w:vAlign w:val="center"/>
          </w:tcPr>
          <w:p w14:paraId="1020574A" w14:textId="25930D2B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3C16283" w14:textId="2F24C562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07)</w:t>
            </w:r>
          </w:p>
        </w:tc>
      </w:tr>
      <w:tr w:rsidR="00026D9F" w:rsidRPr="008428F7" w14:paraId="1C23D8B0" w14:textId="77777777" w:rsidTr="0071606B">
        <w:tc>
          <w:tcPr>
            <w:tcW w:w="2694" w:type="dxa"/>
            <w:vAlign w:val="center"/>
          </w:tcPr>
          <w:p w14:paraId="5DB2564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DA42EC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3EA2FAA8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D76D6A0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3147891" w14:textId="13F0B88E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559" w:type="dxa"/>
            <w:vAlign w:val="center"/>
          </w:tcPr>
          <w:p w14:paraId="63620E3E" w14:textId="14E4E965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3C949DF" w14:textId="372EB8ED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  <w:tr w:rsidR="00026D9F" w:rsidRPr="008428F7" w14:paraId="190DB79B" w14:textId="77777777" w:rsidTr="0071606B">
        <w:tc>
          <w:tcPr>
            <w:tcW w:w="2694" w:type="dxa"/>
            <w:vAlign w:val="center"/>
          </w:tcPr>
          <w:p w14:paraId="263CA843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00FE165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C468501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86962BD" w14:textId="77777777" w:rsidR="00026D9F" w:rsidRPr="001922AD" w:rsidRDefault="00026D9F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DFDB903" w14:textId="4A36AFFB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559" w:type="dxa"/>
            <w:vAlign w:val="center"/>
          </w:tcPr>
          <w:p w14:paraId="49AF8573" w14:textId="2F09FA24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D9F730D" w14:textId="6D7D903E" w:rsidR="00026D9F" w:rsidRPr="001922AD" w:rsidRDefault="003068CC" w:rsidP="003B32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  <w:tr w:rsidR="003068CC" w:rsidRPr="008428F7" w14:paraId="0FC9FFE3" w14:textId="77777777" w:rsidTr="008F6D1C">
        <w:tc>
          <w:tcPr>
            <w:tcW w:w="2694" w:type="dxa"/>
            <w:vAlign w:val="center"/>
          </w:tcPr>
          <w:p w14:paraId="3E496EC7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22BAE59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00CC4EF3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8FD5FBF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B4F0750" w14:textId="3FB6839D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559" w:type="dxa"/>
            <w:vAlign w:val="center"/>
          </w:tcPr>
          <w:p w14:paraId="51D88711" w14:textId="57E40669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AC26C84" w14:textId="61D6C4F5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  <w:tr w:rsidR="003068CC" w:rsidRPr="008428F7" w14:paraId="42F150F3" w14:textId="77777777" w:rsidTr="008F6D1C">
        <w:tc>
          <w:tcPr>
            <w:tcW w:w="2694" w:type="dxa"/>
            <w:tcBorders>
              <w:top w:val="dashed" w:sz="4" w:space="0" w:color="auto"/>
            </w:tcBorders>
            <w:vAlign w:val="center"/>
          </w:tcPr>
          <w:p w14:paraId="536A6BB9" w14:textId="3C7495AC" w:rsidR="003068CC" w:rsidRPr="001922AD" w:rsidRDefault="003068CC" w:rsidP="00BB3482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14:paraId="34B38441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65E5889A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31B677BA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vAlign w:val="center"/>
          </w:tcPr>
          <w:p w14:paraId="401BF71B" w14:textId="117B5E7B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5)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0BE3AD2A" w14:textId="5C906E8C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5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14:paraId="3876DC61" w14:textId="5397A79C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6)</w:t>
            </w:r>
          </w:p>
        </w:tc>
      </w:tr>
      <w:tr w:rsidR="003068CC" w:rsidRPr="008428F7" w14:paraId="6D9290B0" w14:textId="77777777" w:rsidTr="0071606B">
        <w:tc>
          <w:tcPr>
            <w:tcW w:w="2694" w:type="dxa"/>
            <w:vAlign w:val="center"/>
          </w:tcPr>
          <w:p w14:paraId="3EBB60B4" w14:textId="2CDCC3C3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3579BED8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1A9B3C10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05BF240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269632E" w14:textId="2E19577B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4)</w:t>
            </w:r>
          </w:p>
        </w:tc>
        <w:tc>
          <w:tcPr>
            <w:tcW w:w="1559" w:type="dxa"/>
            <w:vAlign w:val="center"/>
          </w:tcPr>
          <w:p w14:paraId="500EC50F" w14:textId="56C1D095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 (0.04)</w:t>
            </w:r>
          </w:p>
        </w:tc>
        <w:tc>
          <w:tcPr>
            <w:tcW w:w="1418" w:type="dxa"/>
            <w:vAlign w:val="center"/>
          </w:tcPr>
          <w:p w14:paraId="61AAB946" w14:textId="7A904544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3)</w:t>
            </w:r>
          </w:p>
        </w:tc>
      </w:tr>
      <w:tr w:rsidR="003068CC" w:rsidRPr="008428F7" w14:paraId="350CC9EB" w14:textId="77777777" w:rsidTr="0071606B">
        <w:tc>
          <w:tcPr>
            <w:tcW w:w="2694" w:type="dxa"/>
            <w:vAlign w:val="center"/>
          </w:tcPr>
          <w:p w14:paraId="2AC59D1C" w14:textId="136D0360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7A2907AC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13183CC9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3E0A2B1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BCE3890" w14:textId="3957A54E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  <w:tc>
          <w:tcPr>
            <w:tcW w:w="1559" w:type="dxa"/>
            <w:vAlign w:val="center"/>
          </w:tcPr>
          <w:p w14:paraId="315CEB78" w14:textId="621909DE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5)</w:t>
            </w:r>
          </w:p>
        </w:tc>
        <w:tc>
          <w:tcPr>
            <w:tcW w:w="1418" w:type="dxa"/>
            <w:vAlign w:val="center"/>
          </w:tcPr>
          <w:p w14:paraId="54C21782" w14:textId="71A36C85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5)</w:t>
            </w:r>
          </w:p>
        </w:tc>
      </w:tr>
      <w:tr w:rsidR="003068CC" w:rsidRPr="008428F7" w14:paraId="19AE875F" w14:textId="77777777" w:rsidTr="0071606B">
        <w:tc>
          <w:tcPr>
            <w:tcW w:w="2694" w:type="dxa"/>
            <w:vAlign w:val="center"/>
          </w:tcPr>
          <w:p w14:paraId="46AB013B" w14:textId="205B336F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295B0B81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24D509E3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BE921E2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9C59B77" w14:textId="1E7E7290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559" w:type="dxa"/>
            <w:vAlign w:val="center"/>
          </w:tcPr>
          <w:p w14:paraId="0CE9FF32" w14:textId="1D44CC28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6)</w:t>
            </w:r>
          </w:p>
        </w:tc>
        <w:tc>
          <w:tcPr>
            <w:tcW w:w="1418" w:type="dxa"/>
            <w:vAlign w:val="center"/>
          </w:tcPr>
          <w:p w14:paraId="07EFE846" w14:textId="12E2C735" w:rsidR="003068CC" w:rsidRPr="001922AD" w:rsidRDefault="00980949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6)</w:t>
            </w:r>
          </w:p>
        </w:tc>
      </w:tr>
      <w:tr w:rsidR="003068CC" w:rsidRPr="008428F7" w14:paraId="497F8D21" w14:textId="77777777" w:rsidTr="0071606B">
        <w:tc>
          <w:tcPr>
            <w:tcW w:w="2694" w:type="dxa"/>
            <w:vAlign w:val="center"/>
          </w:tcPr>
          <w:p w14:paraId="578BF4FE" w14:textId="5AAEF7A8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2F4297EE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8CB4F44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AACBA53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F74B4BA" w14:textId="6684CB5E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 (0.05)</w:t>
            </w:r>
          </w:p>
        </w:tc>
        <w:tc>
          <w:tcPr>
            <w:tcW w:w="1559" w:type="dxa"/>
            <w:vAlign w:val="center"/>
          </w:tcPr>
          <w:p w14:paraId="6B4634B6" w14:textId="3C332C63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4)</w:t>
            </w:r>
          </w:p>
        </w:tc>
        <w:tc>
          <w:tcPr>
            <w:tcW w:w="1418" w:type="dxa"/>
            <w:vAlign w:val="center"/>
          </w:tcPr>
          <w:p w14:paraId="7F610EBE" w14:textId="4CB16427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3)</w:t>
            </w:r>
          </w:p>
        </w:tc>
      </w:tr>
      <w:tr w:rsidR="003068CC" w:rsidRPr="008428F7" w14:paraId="3A2D528F" w14:textId="77777777" w:rsidTr="0071606B">
        <w:tc>
          <w:tcPr>
            <w:tcW w:w="2694" w:type="dxa"/>
            <w:vAlign w:val="center"/>
          </w:tcPr>
          <w:p w14:paraId="3D55F970" w14:textId="40EF0FAF" w:rsidR="003068CC" w:rsidRPr="001922AD" w:rsidRDefault="003068CC" w:rsidP="003068CC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264F1E59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444BFBF2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20D54EC" w14:textId="77777777" w:rsidR="003068CC" w:rsidRPr="001922AD" w:rsidRDefault="003068CC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447FABB0" w14:textId="6072E7A7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05)</w:t>
            </w:r>
          </w:p>
        </w:tc>
        <w:tc>
          <w:tcPr>
            <w:tcW w:w="1559" w:type="dxa"/>
            <w:vAlign w:val="center"/>
          </w:tcPr>
          <w:p w14:paraId="70EA637D" w14:textId="7812D9A8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 (0.04)</w:t>
            </w:r>
          </w:p>
        </w:tc>
        <w:tc>
          <w:tcPr>
            <w:tcW w:w="1418" w:type="dxa"/>
            <w:vAlign w:val="center"/>
          </w:tcPr>
          <w:p w14:paraId="6AF7A978" w14:textId="4175F9D7" w:rsidR="003068CC" w:rsidRPr="001922AD" w:rsidRDefault="00334E5F" w:rsidP="003068C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3)</w:t>
            </w:r>
          </w:p>
        </w:tc>
      </w:tr>
      <w:tr w:rsidR="00E70797" w:rsidRPr="008428F7" w14:paraId="5F49E40F" w14:textId="77777777" w:rsidTr="0071606B">
        <w:tc>
          <w:tcPr>
            <w:tcW w:w="2694" w:type="dxa"/>
            <w:vAlign w:val="center"/>
          </w:tcPr>
          <w:p w14:paraId="77C51C6D" w14:textId="072FC7C0" w:rsidR="00E70797" w:rsidRPr="001922AD" w:rsidRDefault="00E70797" w:rsidP="00E7079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5FE071B0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407662F3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8BEE157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DD79102" w14:textId="7984E432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559" w:type="dxa"/>
            <w:vAlign w:val="center"/>
          </w:tcPr>
          <w:p w14:paraId="01E2E1BB" w14:textId="7A333B23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6)</w:t>
            </w:r>
          </w:p>
        </w:tc>
        <w:tc>
          <w:tcPr>
            <w:tcW w:w="1418" w:type="dxa"/>
            <w:vAlign w:val="center"/>
          </w:tcPr>
          <w:p w14:paraId="77FA7AE7" w14:textId="1A7099FD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6)</w:t>
            </w:r>
          </w:p>
        </w:tc>
      </w:tr>
      <w:tr w:rsidR="00E70797" w:rsidRPr="008428F7" w14:paraId="6B3A8114" w14:textId="77777777" w:rsidTr="0071606B">
        <w:tc>
          <w:tcPr>
            <w:tcW w:w="2694" w:type="dxa"/>
            <w:vAlign w:val="center"/>
          </w:tcPr>
          <w:p w14:paraId="30BEF2D6" w14:textId="2A6D9566" w:rsidR="00E70797" w:rsidRPr="001922AD" w:rsidRDefault="00E70797" w:rsidP="00E7079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2876B7FC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D7D19E2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356DD0C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66B0F91" w14:textId="187A9BE1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 (0.08)</w:t>
            </w:r>
          </w:p>
        </w:tc>
        <w:tc>
          <w:tcPr>
            <w:tcW w:w="1559" w:type="dxa"/>
            <w:vAlign w:val="center"/>
          </w:tcPr>
          <w:p w14:paraId="34411168" w14:textId="214FA43A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 (0.10)</w:t>
            </w:r>
          </w:p>
        </w:tc>
        <w:tc>
          <w:tcPr>
            <w:tcW w:w="1418" w:type="dxa"/>
            <w:vAlign w:val="center"/>
          </w:tcPr>
          <w:p w14:paraId="3F45938E" w14:textId="48AF7174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 (0.12)</w:t>
            </w:r>
          </w:p>
        </w:tc>
      </w:tr>
      <w:tr w:rsidR="00E70797" w:rsidRPr="008428F7" w14:paraId="1ED98FBB" w14:textId="77777777" w:rsidTr="0071606B">
        <w:tc>
          <w:tcPr>
            <w:tcW w:w="2694" w:type="dxa"/>
            <w:vAlign w:val="center"/>
          </w:tcPr>
          <w:p w14:paraId="3E76DBF2" w14:textId="0A1CB566" w:rsidR="00E70797" w:rsidRPr="001922AD" w:rsidRDefault="00E70797" w:rsidP="00E7079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70E09A2B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38759DB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A8F18AD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4EB270E6" w14:textId="13C45EFF" w:rsidR="00E70797" w:rsidRPr="001922AD" w:rsidRDefault="006F1534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2EA20F68" w14:textId="0222A4B9" w:rsidR="00E70797" w:rsidRPr="001922AD" w:rsidRDefault="006F1534" w:rsidP="006F153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4)</w:t>
            </w:r>
          </w:p>
        </w:tc>
        <w:tc>
          <w:tcPr>
            <w:tcW w:w="1418" w:type="dxa"/>
            <w:vAlign w:val="center"/>
          </w:tcPr>
          <w:p w14:paraId="1A35D92F" w14:textId="767CD01C" w:rsidR="00E70797" w:rsidRPr="001922AD" w:rsidRDefault="006F1534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 (0.03)</w:t>
            </w:r>
          </w:p>
        </w:tc>
      </w:tr>
      <w:tr w:rsidR="00E70797" w:rsidRPr="008428F7" w14:paraId="5C292A73" w14:textId="77777777" w:rsidTr="0071606B">
        <w:tc>
          <w:tcPr>
            <w:tcW w:w="2694" w:type="dxa"/>
            <w:vAlign w:val="center"/>
          </w:tcPr>
          <w:p w14:paraId="1B6BC07E" w14:textId="3768031E" w:rsidR="00E70797" w:rsidRPr="001922AD" w:rsidRDefault="00E70797" w:rsidP="00E7079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0FC46729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CB64B02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86897FD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5F9BC64F" w14:textId="2D48ABAC" w:rsidR="00E70797" w:rsidRPr="001922AD" w:rsidRDefault="006F1534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7613B936" w14:textId="47C58213" w:rsidR="00E70797" w:rsidRPr="001922AD" w:rsidRDefault="006F1534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 (0.04)</w:t>
            </w:r>
          </w:p>
        </w:tc>
        <w:tc>
          <w:tcPr>
            <w:tcW w:w="1418" w:type="dxa"/>
            <w:vAlign w:val="center"/>
          </w:tcPr>
          <w:p w14:paraId="6DB537C3" w14:textId="18919852" w:rsidR="00E70797" w:rsidRPr="001922AD" w:rsidRDefault="006F1534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3)</w:t>
            </w:r>
          </w:p>
        </w:tc>
      </w:tr>
      <w:tr w:rsidR="00E70797" w:rsidRPr="008428F7" w14:paraId="31534DE3" w14:textId="77777777" w:rsidTr="0071606B">
        <w:tc>
          <w:tcPr>
            <w:tcW w:w="2694" w:type="dxa"/>
            <w:vAlign w:val="center"/>
          </w:tcPr>
          <w:p w14:paraId="324E6C4C" w14:textId="01F9A424" w:rsidR="00E70797" w:rsidRPr="001922AD" w:rsidRDefault="00E70797" w:rsidP="00E7079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059D7661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4D327C1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3A8D9A7" w14:textId="77777777" w:rsidR="00E70797" w:rsidRPr="001922AD" w:rsidRDefault="00E70797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FB29A88" w14:textId="1AEC73BF" w:rsidR="00E70797" w:rsidRPr="001922AD" w:rsidRDefault="006B4011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1DF3C75" w14:textId="5569DA41" w:rsidR="00E70797" w:rsidRPr="001922AD" w:rsidRDefault="006B4011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13)</w:t>
            </w:r>
          </w:p>
        </w:tc>
        <w:tc>
          <w:tcPr>
            <w:tcW w:w="1418" w:type="dxa"/>
            <w:vAlign w:val="center"/>
          </w:tcPr>
          <w:p w14:paraId="5C1F2174" w14:textId="4DBCD4E8" w:rsidR="00E70797" w:rsidRPr="001922AD" w:rsidRDefault="006B4011" w:rsidP="00E7079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13)</w:t>
            </w:r>
          </w:p>
        </w:tc>
      </w:tr>
      <w:tr w:rsidR="006B4011" w:rsidRPr="008428F7" w14:paraId="6CF6EAE0" w14:textId="77777777" w:rsidTr="0071606B">
        <w:tc>
          <w:tcPr>
            <w:tcW w:w="2694" w:type="dxa"/>
            <w:vAlign w:val="center"/>
          </w:tcPr>
          <w:p w14:paraId="63DFC2C6" w14:textId="07069472" w:rsidR="006B4011" w:rsidRPr="001922AD" w:rsidRDefault="006B4011" w:rsidP="006B401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1A400072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45DD914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F5D8891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024CF447" w14:textId="30A0CE4E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D43F3D9" w14:textId="241743EE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13)</w:t>
            </w:r>
          </w:p>
        </w:tc>
        <w:tc>
          <w:tcPr>
            <w:tcW w:w="1418" w:type="dxa"/>
            <w:vAlign w:val="center"/>
          </w:tcPr>
          <w:p w14:paraId="12EEC48C" w14:textId="2B95D7C8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13)</w:t>
            </w:r>
          </w:p>
        </w:tc>
      </w:tr>
      <w:tr w:rsidR="006B4011" w:rsidRPr="008428F7" w14:paraId="378EE156" w14:textId="77777777" w:rsidTr="0071606B">
        <w:tc>
          <w:tcPr>
            <w:tcW w:w="2694" w:type="dxa"/>
            <w:vAlign w:val="center"/>
          </w:tcPr>
          <w:p w14:paraId="579D802B" w14:textId="0A0C60DE" w:rsidR="006B4011" w:rsidRPr="001922AD" w:rsidRDefault="006B4011" w:rsidP="006B401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504AE7EF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4B08E65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45398F9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62071F4" w14:textId="72FEE496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9)</w:t>
            </w:r>
          </w:p>
        </w:tc>
        <w:tc>
          <w:tcPr>
            <w:tcW w:w="1559" w:type="dxa"/>
            <w:vAlign w:val="center"/>
          </w:tcPr>
          <w:p w14:paraId="55C09440" w14:textId="129E5156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80449C5" w14:textId="0A646C51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 (0.05)</w:t>
            </w:r>
          </w:p>
        </w:tc>
      </w:tr>
      <w:tr w:rsidR="006B4011" w:rsidRPr="008428F7" w14:paraId="772DC602" w14:textId="77777777" w:rsidTr="0071606B">
        <w:tc>
          <w:tcPr>
            <w:tcW w:w="2694" w:type="dxa"/>
            <w:vAlign w:val="center"/>
          </w:tcPr>
          <w:p w14:paraId="7F6760C0" w14:textId="35A487C4" w:rsidR="006B4011" w:rsidRPr="001922AD" w:rsidRDefault="006B4011" w:rsidP="006B401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3BF7B503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28E81952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B202179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4AB1121F" w14:textId="78C407DC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559" w:type="dxa"/>
            <w:vAlign w:val="center"/>
          </w:tcPr>
          <w:p w14:paraId="06111026" w14:textId="16364A9D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7A52FF6" w14:textId="7B14FC90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  <w:tr w:rsidR="006B4011" w:rsidRPr="008428F7" w14:paraId="6AF9921F" w14:textId="77777777" w:rsidTr="00177C44">
        <w:tc>
          <w:tcPr>
            <w:tcW w:w="2694" w:type="dxa"/>
            <w:vAlign w:val="center"/>
          </w:tcPr>
          <w:p w14:paraId="32122C2B" w14:textId="43917805" w:rsidR="006B4011" w:rsidRPr="001922AD" w:rsidRDefault="006B4011" w:rsidP="006B401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7E3547C2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5D0ECB05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B8F6E3D" w14:textId="77777777" w:rsidR="006B4011" w:rsidRPr="001922AD" w:rsidRDefault="006B4011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884D175" w14:textId="59C91413" w:rsidR="006B4011" w:rsidRPr="001922AD" w:rsidRDefault="002A298B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559" w:type="dxa"/>
            <w:vAlign w:val="center"/>
          </w:tcPr>
          <w:p w14:paraId="4A64514A" w14:textId="6F406D2A" w:rsidR="006B4011" w:rsidRPr="001922AD" w:rsidRDefault="002A298B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58F7148" w14:textId="688DD2E1" w:rsidR="006B4011" w:rsidRPr="001922AD" w:rsidRDefault="002A298B" w:rsidP="006B401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  <w:tr w:rsidR="002A298B" w:rsidRPr="008428F7" w14:paraId="0CB8E867" w14:textId="77777777" w:rsidTr="00177C44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367AD98" w14:textId="2CF1D462" w:rsidR="002A298B" w:rsidRPr="001922AD" w:rsidRDefault="002A298B" w:rsidP="002A298B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BFT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B7B5D49" w14:textId="77777777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B694C9" w14:textId="77777777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769FA3" w14:textId="77777777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2D70808" w14:textId="72D36BDC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5BF041" w14:textId="33DDC3CB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1C9CD1" w14:textId="5DAD19BD" w:rsidR="002A298B" w:rsidRPr="001922AD" w:rsidRDefault="002A298B" w:rsidP="002A298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 (0.03)</w:t>
            </w:r>
          </w:p>
        </w:tc>
      </w:tr>
    </w:tbl>
    <w:p w14:paraId="3A4C3A35" w14:textId="6645951B" w:rsidR="00071742" w:rsidRDefault="00026D9F" w:rsidP="00026D9F">
      <w:pPr>
        <w:spacing w:line="240" w:lineRule="auto"/>
        <w:rPr>
          <w:rFonts w:ascii="Times New Roman" w:hAnsi="Times New Roman"/>
          <w:sz w:val="20"/>
          <w:szCs w:val="24"/>
          <w:lang w:val="en-GB"/>
        </w:rPr>
      </w:pPr>
      <w:r w:rsidRPr="00EF5A9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LFI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lactation feed intake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SWB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(daily sow weight balance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LWG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litter weight gain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BFTB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back fat thickness balance (mm/</w:t>
      </w:r>
      <w:r w:rsidR="00203101">
        <w:rPr>
          <w:rFonts w:ascii="Times New Roman" w:hAnsi="Times New Roman"/>
          <w:sz w:val="20"/>
          <w:szCs w:val="24"/>
          <w:lang w:val="en-GB"/>
        </w:rPr>
        <w:t>day</w:t>
      </w:r>
      <w:r w:rsidRPr="00B405CE">
        <w:rPr>
          <w:rFonts w:ascii="Times New Roman" w:hAnsi="Times New Roman"/>
          <w:sz w:val="20"/>
          <w:szCs w:val="24"/>
          <w:lang w:val="en-GB"/>
        </w:rPr>
        <w:t>); SMBW = sow metabolic body weight (kg</w:t>
      </w:r>
      <w:r w:rsidRPr="00B405CE">
        <w:rPr>
          <w:rFonts w:ascii="Times New Roman" w:hAnsi="Times New Roman"/>
          <w:sz w:val="20"/>
          <w:szCs w:val="24"/>
          <w:vertAlign w:val="superscript"/>
          <w:lang w:val="en-GB"/>
        </w:rPr>
        <w:t>0.75</w:t>
      </w:r>
      <w:r>
        <w:rPr>
          <w:rFonts w:ascii="Times New Roman" w:hAnsi="Times New Roman"/>
          <w:sz w:val="20"/>
          <w:szCs w:val="24"/>
          <w:lang w:val="en-GB"/>
        </w:rPr>
        <w:t>).</w:t>
      </w:r>
    </w:p>
    <w:p w14:paraId="67393BDA" w14:textId="77777777" w:rsidR="00071742" w:rsidRDefault="00071742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br w:type="page"/>
      </w:r>
    </w:p>
    <w:p w14:paraId="38917949" w14:textId="77777777" w:rsidR="00071742" w:rsidRDefault="00071742" w:rsidP="00AF77C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Additional file 1 </w:t>
      </w:r>
      <w:r w:rsidR="00AF77CA" w:rsidRPr="005D0B7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26D9F">
        <w:rPr>
          <w:rFonts w:ascii="Times New Roman" w:hAnsi="Times New Roman"/>
          <w:b/>
          <w:sz w:val="24"/>
          <w:szCs w:val="24"/>
          <w:lang w:val="en-US"/>
        </w:rPr>
        <w:t>4</w:t>
      </w:r>
      <w:bookmarkStart w:id="0" w:name="_GoBack"/>
      <w:bookmarkEnd w:id="0"/>
    </w:p>
    <w:p w14:paraId="138A1747" w14:textId="2DF2F1B4" w:rsidR="00AF77CA" w:rsidRDefault="00BF1CB0" w:rsidP="00AF77C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F1CB0">
        <w:rPr>
          <w:rFonts w:ascii="Times New Roman" w:hAnsi="Times New Roman"/>
          <w:b/>
          <w:sz w:val="24"/>
          <w:szCs w:val="24"/>
          <w:lang w:val="en-US"/>
        </w:rPr>
        <w:t>Posterior means (posterior SD) of correlated response to selection of each trait of the selection ob</w:t>
      </w:r>
      <w:r>
        <w:rPr>
          <w:rFonts w:ascii="Times New Roman" w:hAnsi="Times New Roman"/>
          <w:b/>
          <w:sz w:val="24"/>
          <w:szCs w:val="24"/>
          <w:lang w:val="en-US"/>
        </w:rPr>
        <w:t>jective</w:t>
      </w:r>
    </w:p>
    <w:tbl>
      <w:tblPr>
        <w:tblStyle w:val="Tablaconcuadrcu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993"/>
        <w:gridCol w:w="992"/>
        <w:gridCol w:w="353"/>
        <w:gridCol w:w="1206"/>
        <w:gridCol w:w="1418"/>
        <w:gridCol w:w="1559"/>
      </w:tblGrid>
      <w:tr w:rsidR="001922AD" w14:paraId="23288749" w14:textId="77777777" w:rsidTr="00177C44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C6D7A33" w14:textId="77777777" w:rsid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B4DE" w14:textId="564CA043" w:rsidR="001922AD" w:rsidRDefault="00FC7E26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7E2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="001922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ts in the selection objective</w:t>
            </w:r>
          </w:p>
        </w:tc>
      </w:tr>
      <w:tr w:rsidR="001922AD" w14:paraId="0F3CF95E" w14:textId="77777777" w:rsidTr="00177C44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4DABECE" w14:textId="77777777" w:rsid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6C306" w14:textId="77777777" w:rsid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onomic weight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7D04" w14:textId="77777777" w:rsid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rrelated response</w:t>
            </w:r>
          </w:p>
        </w:tc>
      </w:tr>
      <w:tr w:rsidR="002B583D" w14:paraId="6176AAD2" w14:textId="77777777" w:rsidTr="00177C4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6BA7" w14:textId="77777777" w:rsidR="002B583D" w:rsidRDefault="002B583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4A7AD" w14:textId="77777777" w:rsidR="002B583D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9907" w14:textId="77777777" w:rsidR="002B583D" w:rsidRPr="000A72B1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5AB8" w14:textId="77777777" w:rsidR="002B583D" w:rsidRPr="000A72B1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E8A9" w14:textId="77777777" w:rsidR="002B583D" w:rsidRPr="000A72B1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6E7D" w14:textId="77777777" w:rsidR="002B583D" w:rsidRPr="000A72B1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9C1B" w14:textId="77777777" w:rsidR="002B583D" w:rsidRPr="000A72B1" w:rsidRDefault="002B583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922AD" w14:paraId="750FE126" w14:textId="77777777" w:rsidTr="00177C44"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3748BE" w14:textId="77777777" w:rsid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ts in the selection criterion</w:t>
            </w:r>
            <w:r w:rsidRPr="00EF5A9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EE6057" w14:textId="77777777" w:rsidR="001922AD" w:rsidRPr="00371A07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F2AFBD" w14:textId="77777777" w:rsidR="001922AD" w:rsidRPr="000A72B1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4CC019" w14:textId="77777777" w:rsidR="001922AD" w:rsidRPr="000A72B1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726224" w14:textId="77777777" w:rsidR="001922AD" w:rsidRPr="000A72B1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2BB77F" w14:textId="77777777" w:rsidR="001922AD" w:rsidRPr="000A72B1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2B7AB9" w14:textId="77777777" w:rsidR="001922AD" w:rsidRPr="000A72B1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A72B1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</w:tr>
      <w:tr w:rsidR="001922AD" w:rsidRPr="008428F7" w14:paraId="572906B3" w14:textId="77777777" w:rsidTr="00BF2C73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7D3D55C1" w14:textId="77777777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50FBD22" w14:textId="522229A1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7D78A1C" w14:textId="03A3E540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2DA15F5" w14:textId="419E80F9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  <w:vAlign w:val="center"/>
          </w:tcPr>
          <w:p w14:paraId="63894446" w14:textId="543CDCA6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-0.06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40D1D54" w14:textId="109BD3B6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5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62AE893" w14:textId="3ED2C030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6 (0.05)</w:t>
            </w:r>
          </w:p>
        </w:tc>
      </w:tr>
      <w:tr w:rsidR="001922AD" w:rsidRPr="008428F7" w14:paraId="61449D82" w14:textId="77777777" w:rsidTr="00BF2C73">
        <w:tc>
          <w:tcPr>
            <w:tcW w:w="2694" w:type="dxa"/>
            <w:vAlign w:val="center"/>
          </w:tcPr>
          <w:p w14:paraId="5BF2DCD0" w14:textId="72C8FE98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F0E04F6" w14:textId="07093BB4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27E10C56" w14:textId="08442CA7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FA31734" w14:textId="3A71C85A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EBE2F89" w14:textId="2A1DDC19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6)</w:t>
            </w:r>
          </w:p>
        </w:tc>
        <w:tc>
          <w:tcPr>
            <w:tcW w:w="1418" w:type="dxa"/>
            <w:vAlign w:val="center"/>
          </w:tcPr>
          <w:p w14:paraId="5132682B" w14:textId="098D54CC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8 (0.06)</w:t>
            </w:r>
          </w:p>
        </w:tc>
        <w:tc>
          <w:tcPr>
            <w:tcW w:w="1559" w:type="dxa"/>
            <w:vAlign w:val="center"/>
          </w:tcPr>
          <w:p w14:paraId="15D32BD1" w14:textId="09285902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3)</w:t>
            </w:r>
          </w:p>
        </w:tc>
      </w:tr>
      <w:tr w:rsidR="001922AD" w:rsidRPr="008428F7" w14:paraId="22CA783D" w14:textId="77777777" w:rsidTr="00BF2C73">
        <w:tc>
          <w:tcPr>
            <w:tcW w:w="2694" w:type="dxa"/>
            <w:vAlign w:val="center"/>
          </w:tcPr>
          <w:p w14:paraId="205B60FD" w14:textId="69956B25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CA49ECD" w14:textId="41161C32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026D16F6" w14:textId="08448E7F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E1691D7" w14:textId="491B59EE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2E5C0F9" w14:textId="2178604F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3 (0.05)</w:t>
            </w:r>
          </w:p>
        </w:tc>
        <w:tc>
          <w:tcPr>
            <w:tcW w:w="1418" w:type="dxa"/>
            <w:vAlign w:val="center"/>
          </w:tcPr>
          <w:p w14:paraId="3328CF19" w14:textId="0F621DC3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6 (0.06)</w:t>
            </w:r>
          </w:p>
        </w:tc>
        <w:tc>
          <w:tcPr>
            <w:tcW w:w="1559" w:type="dxa"/>
            <w:vAlign w:val="center"/>
          </w:tcPr>
          <w:p w14:paraId="3F9DC63A" w14:textId="1CBAA386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4)</w:t>
            </w:r>
          </w:p>
        </w:tc>
      </w:tr>
      <w:tr w:rsidR="001922AD" w:rsidRPr="008428F7" w14:paraId="36325185" w14:textId="77777777" w:rsidTr="00BF2C73">
        <w:tc>
          <w:tcPr>
            <w:tcW w:w="2694" w:type="dxa"/>
            <w:vAlign w:val="center"/>
          </w:tcPr>
          <w:p w14:paraId="1BB36DF5" w14:textId="4B14368F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D8E23A0" w14:textId="4A1963DE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0F97FDF" w14:textId="4B192838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EAB8A8A" w14:textId="1F28CDC1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5EECBFC" w14:textId="30AB97CF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7)</w:t>
            </w:r>
          </w:p>
        </w:tc>
        <w:tc>
          <w:tcPr>
            <w:tcW w:w="1418" w:type="dxa"/>
            <w:vAlign w:val="center"/>
          </w:tcPr>
          <w:p w14:paraId="65148C6A" w14:textId="7382B208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8)</w:t>
            </w:r>
          </w:p>
        </w:tc>
        <w:tc>
          <w:tcPr>
            <w:tcW w:w="1559" w:type="dxa"/>
            <w:vAlign w:val="center"/>
          </w:tcPr>
          <w:p w14:paraId="605BA0BD" w14:textId="1B25A518" w:rsidR="001922AD" w:rsidRPr="001922AD" w:rsidRDefault="001922AD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5)</w:t>
            </w:r>
          </w:p>
        </w:tc>
      </w:tr>
      <w:tr w:rsidR="001922AD" w:rsidRPr="008428F7" w14:paraId="7D8567E5" w14:textId="77777777" w:rsidTr="00BF2C73">
        <w:tc>
          <w:tcPr>
            <w:tcW w:w="2694" w:type="dxa"/>
            <w:vAlign w:val="center"/>
          </w:tcPr>
          <w:p w14:paraId="22DE5415" w14:textId="773F0327" w:rsidR="001922AD" w:rsidRPr="001922AD" w:rsidRDefault="001922AD" w:rsidP="00A4055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464C68B8" w14:textId="273F981C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C5A326E" w14:textId="4DBB358D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B4DB321" w14:textId="5DE87086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EDDB48E" w14:textId="0CF5A202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7)</w:t>
            </w:r>
          </w:p>
        </w:tc>
        <w:tc>
          <w:tcPr>
            <w:tcW w:w="1418" w:type="dxa"/>
            <w:vAlign w:val="center"/>
          </w:tcPr>
          <w:p w14:paraId="7A6494EF" w14:textId="72A125F0" w:rsidR="003B13AC" w:rsidRPr="001922AD" w:rsidRDefault="003B13AC" w:rsidP="003B13A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5)</w:t>
            </w:r>
          </w:p>
        </w:tc>
        <w:tc>
          <w:tcPr>
            <w:tcW w:w="1559" w:type="dxa"/>
            <w:vAlign w:val="center"/>
          </w:tcPr>
          <w:p w14:paraId="7FB27D7F" w14:textId="4D3EFEB2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3)</w:t>
            </w:r>
          </w:p>
        </w:tc>
      </w:tr>
      <w:tr w:rsidR="001922AD" w:rsidRPr="008428F7" w14:paraId="19B26085" w14:textId="77777777" w:rsidTr="00BF2C73">
        <w:tc>
          <w:tcPr>
            <w:tcW w:w="2694" w:type="dxa"/>
            <w:vAlign w:val="center"/>
          </w:tcPr>
          <w:p w14:paraId="1CFE0E2D" w14:textId="681B734E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97293D0" w14:textId="01FEEFA8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1B9D66A2" w14:textId="2C3CBF33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077270D" w14:textId="317FBFBA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621DB29" w14:textId="6FEE5D5E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7)</w:t>
            </w:r>
          </w:p>
        </w:tc>
        <w:tc>
          <w:tcPr>
            <w:tcW w:w="1418" w:type="dxa"/>
            <w:vAlign w:val="center"/>
          </w:tcPr>
          <w:p w14:paraId="0BE1B201" w14:textId="06A65F6A" w:rsidR="001922AD" w:rsidRPr="001922AD" w:rsidRDefault="003B13AC" w:rsidP="003B13AC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5)</w:t>
            </w:r>
          </w:p>
        </w:tc>
        <w:tc>
          <w:tcPr>
            <w:tcW w:w="1559" w:type="dxa"/>
            <w:vAlign w:val="center"/>
          </w:tcPr>
          <w:p w14:paraId="6C7683FD" w14:textId="47AE2739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4</w:t>
            </w:r>
          </w:p>
        </w:tc>
      </w:tr>
      <w:tr w:rsidR="001922AD" w:rsidRPr="008428F7" w14:paraId="2B31CDFD" w14:textId="77777777" w:rsidTr="00BF2C73">
        <w:tc>
          <w:tcPr>
            <w:tcW w:w="2694" w:type="dxa"/>
            <w:vAlign w:val="center"/>
          </w:tcPr>
          <w:p w14:paraId="524DAA3C" w14:textId="1A628564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8889405" w14:textId="11E503EE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AA33D95" w14:textId="19D48D84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37E7F0E" w14:textId="0A45C272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6DD14BB" w14:textId="312090CC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6)</w:t>
            </w:r>
          </w:p>
        </w:tc>
        <w:tc>
          <w:tcPr>
            <w:tcW w:w="1418" w:type="dxa"/>
            <w:vAlign w:val="center"/>
          </w:tcPr>
          <w:p w14:paraId="6A70F8D6" w14:textId="3B6EF374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8)</w:t>
            </w:r>
          </w:p>
        </w:tc>
        <w:tc>
          <w:tcPr>
            <w:tcW w:w="1559" w:type="dxa"/>
            <w:vAlign w:val="center"/>
          </w:tcPr>
          <w:p w14:paraId="0B071EB5" w14:textId="11A5C5D2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5)</w:t>
            </w:r>
          </w:p>
        </w:tc>
      </w:tr>
      <w:tr w:rsidR="001922AD" w:rsidRPr="008428F7" w14:paraId="3C68F77E" w14:textId="77777777" w:rsidTr="00BF2C73">
        <w:tc>
          <w:tcPr>
            <w:tcW w:w="2694" w:type="dxa"/>
            <w:vAlign w:val="center"/>
          </w:tcPr>
          <w:p w14:paraId="7EB3D07D" w14:textId="50A400BA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3523462" w14:textId="2E45C6CC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13B07FE0" w14:textId="45E847AA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52679E8" w14:textId="7B123080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01FA8B3" w14:textId="53A989C9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8 (0.07)</w:t>
            </w:r>
          </w:p>
        </w:tc>
        <w:tc>
          <w:tcPr>
            <w:tcW w:w="1418" w:type="dxa"/>
            <w:vAlign w:val="center"/>
          </w:tcPr>
          <w:p w14:paraId="3997B8C3" w14:textId="429257F1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6)</w:t>
            </w:r>
          </w:p>
        </w:tc>
        <w:tc>
          <w:tcPr>
            <w:tcW w:w="1559" w:type="dxa"/>
            <w:vAlign w:val="center"/>
          </w:tcPr>
          <w:p w14:paraId="0C97F399" w14:textId="41F364E3" w:rsidR="00BF2C73" w:rsidRPr="001922AD" w:rsidRDefault="00BF2C73" w:rsidP="00BF2C73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 (0.07)</w:t>
            </w:r>
          </w:p>
        </w:tc>
      </w:tr>
      <w:tr w:rsidR="001922AD" w:rsidRPr="008428F7" w14:paraId="0689B793" w14:textId="77777777" w:rsidTr="00BF2C73">
        <w:tc>
          <w:tcPr>
            <w:tcW w:w="2694" w:type="dxa"/>
            <w:vAlign w:val="center"/>
          </w:tcPr>
          <w:p w14:paraId="390B2320" w14:textId="624E53C4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7B4F4D1A" w14:textId="03DBA659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C4DCD6A" w14:textId="1C8963F3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FCE35CC" w14:textId="5DCC1CEB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4F2A83A" w14:textId="531E6B84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C2CA019" w14:textId="60D916D0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559" w:type="dxa"/>
            <w:vAlign w:val="center"/>
          </w:tcPr>
          <w:p w14:paraId="6706AF8E" w14:textId="136299A4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3)</w:t>
            </w:r>
          </w:p>
        </w:tc>
      </w:tr>
      <w:tr w:rsidR="001922AD" w:rsidRPr="008428F7" w14:paraId="2E5BA2A9" w14:textId="77777777" w:rsidTr="00BF2C73">
        <w:tc>
          <w:tcPr>
            <w:tcW w:w="2694" w:type="dxa"/>
            <w:vAlign w:val="center"/>
          </w:tcPr>
          <w:p w14:paraId="2782C9CE" w14:textId="089669CE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5F8498F5" w14:textId="7A7E53AF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CECE6E3" w14:textId="5B5D6B7D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7628448" w14:textId="29F1919F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97994B4" w14:textId="48ACDF20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184A6900" w14:textId="4F7AD610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4)</w:t>
            </w:r>
          </w:p>
        </w:tc>
        <w:tc>
          <w:tcPr>
            <w:tcW w:w="1559" w:type="dxa"/>
            <w:vAlign w:val="center"/>
          </w:tcPr>
          <w:p w14:paraId="79AAF3E5" w14:textId="58350475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3)</w:t>
            </w:r>
          </w:p>
        </w:tc>
      </w:tr>
      <w:tr w:rsidR="001922AD" w:rsidRPr="008428F7" w14:paraId="5267BDE7" w14:textId="77777777" w:rsidTr="00BF2C73">
        <w:tc>
          <w:tcPr>
            <w:tcW w:w="2694" w:type="dxa"/>
            <w:vAlign w:val="center"/>
          </w:tcPr>
          <w:p w14:paraId="04A16925" w14:textId="0D65C600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F4B65B7" w14:textId="336C5A3A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A89FCF0" w14:textId="5ECE3843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AB96CC3" w14:textId="28515056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68E4C0F" w14:textId="0A60B676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C089F69" w14:textId="691A9001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7)</w:t>
            </w:r>
          </w:p>
        </w:tc>
        <w:tc>
          <w:tcPr>
            <w:tcW w:w="1559" w:type="dxa"/>
            <w:vAlign w:val="center"/>
          </w:tcPr>
          <w:p w14:paraId="31D84F52" w14:textId="27E80050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6)</w:t>
            </w:r>
          </w:p>
        </w:tc>
      </w:tr>
      <w:tr w:rsidR="001922AD" w:rsidRPr="008428F7" w14:paraId="639DD373" w14:textId="77777777" w:rsidTr="00BF2C73">
        <w:tc>
          <w:tcPr>
            <w:tcW w:w="2694" w:type="dxa"/>
            <w:vAlign w:val="center"/>
          </w:tcPr>
          <w:p w14:paraId="20A3A39C" w14:textId="1469B064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0C86A78" w14:textId="5283BF98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3A94C6B" w14:textId="235A0795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70E58201" w14:textId="4FE19F0B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2FB9581A" w14:textId="3B448597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4759B1C" w14:textId="2861E0AC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7)</w:t>
            </w:r>
          </w:p>
        </w:tc>
        <w:tc>
          <w:tcPr>
            <w:tcW w:w="1559" w:type="dxa"/>
            <w:vAlign w:val="center"/>
          </w:tcPr>
          <w:p w14:paraId="5ECC6DD1" w14:textId="5CAFC10D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6)</w:t>
            </w:r>
          </w:p>
        </w:tc>
      </w:tr>
      <w:tr w:rsidR="001922AD" w:rsidRPr="008428F7" w14:paraId="0D583862" w14:textId="77777777" w:rsidTr="00BF2C73">
        <w:tc>
          <w:tcPr>
            <w:tcW w:w="2694" w:type="dxa"/>
            <w:vAlign w:val="center"/>
          </w:tcPr>
          <w:p w14:paraId="79BBC7B5" w14:textId="35A09D42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3E960EB" w14:textId="017AC16D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1B37DC15" w14:textId="5D5B3249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902DAC2" w14:textId="0EA50380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0D8F291C" w14:textId="550F1EE3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6)</w:t>
            </w:r>
          </w:p>
        </w:tc>
        <w:tc>
          <w:tcPr>
            <w:tcW w:w="1418" w:type="dxa"/>
            <w:vAlign w:val="center"/>
          </w:tcPr>
          <w:p w14:paraId="4828C879" w14:textId="4020C86D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F9FB7BA" w14:textId="3FB711C1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4)</w:t>
            </w:r>
          </w:p>
        </w:tc>
      </w:tr>
      <w:tr w:rsidR="001922AD" w:rsidRPr="008428F7" w14:paraId="7A699480" w14:textId="77777777" w:rsidTr="00BF2C73">
        <w:tc>
          <w:tcPr>
            <w:tcW w:w="2694" w:type="dxa"/>
            <w:vAlign w:val="center"/>
          </w:tcPr>
          <w:p w14:paraId="00480991" w14:textId="6DBDB7E7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6A3AEA7" w14:textId="3FABAF3C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3070389A" w14:textId="386E73A1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C383E71" w14:textId="0056B15F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4C04E5D" w14:textId="4EB669DD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1 (0.04)</w:t>
            </w:r>
          </w:p>
        </w:tc>
        <w:tc>
          <w:tcPr>
            <w:tcW w:w="1418" w:type="dxa"/>
            <w:vAlign w:val="center"/>
          </w:tcPr>
          <w:p w14:paraId="108B3369" w14:textId="4708303B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473FECBB" w14:textId="57B7F2F8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3)</w:t>
            </w:r>
          </w:p>
        </w:tc>
      </w:tr>
      <w:tr w:rsidR="001922AD" w:rsidRPr="008428F7" w14:paraId="0A2252C8" w14:textId="77777777" w:rsidTr="008F6D1C">
        <w:tc>
          <w:tcPr>
            <w:tcW w:w="2694" w:type="dxa"/>
            <w:vAlign w:val="center"/>
          </w:tcPr>
          <w:p w14:paraId="4C73757B" w14:textId="0F66BA86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46EC7CE" w14:textId="47C3411E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8F3CE54" w14:textId="28A5F56C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C3F319A" w14:textId="01C4EDE8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F5EA68F" w14:textId="4231C6BE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5)</w:t>
            </w:r>
          </w:p>
        </w:tc>
        <w:tc>
          <w:tcPr>
            <w:tcW w:w="1418" w:type="dxa"/>
            <w:vAlign w:val="center"/>
          </w:tcPr>
          <w:p w14:paraId="3D28659C" w14:textId="0AA24091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1CEEB36" w14:textId="3B593978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1922AD" w:rsidRPr="008428F7" w14:paraId="586EE9D0" w14:textId="77777777" w:rsidTr="008F6D1C">
        <w:tc>
          <w:tcPr>
            <w:tcW w:w="2694" w:type="dxa"/>
            <w:tcBorders>
              <w:bottom w:val="dashed" w:sz="4" w:space="0" w:color="auto"/>
            </w:tcBorders>
            <w:vAlign w:val="center"/>
          </w:tcPr>
          <w:p w14:paraId="61CE862A" w14:textId="4C8DED85" w:rsidR="001922AD" w:rsidRPr="001922AD" w:rsidRDefault="001922AD" w:rsidP="001922A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bottom w:val="dashed" w:sz="4" w:space="0" w:color="auto"/>
            </w:tcBorders>
            <w:vAlign w:val="center"/>
          </w:tcPr>
          <w:p w14:paraId="4AFDEC59" w14:textId="1DBAF5E8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0A60EC2D" w14:textId="287890BC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35125A8" w14:textId="345552C4" w:rsidR="001922AD" w:rsidRPr="001922AD" w:rsidRDefault="003B13AC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bottom w:val="dashed" w:sz="4" w:space="0" w:color="auto"/>
            </w:tcBorders>
            <w:vAlign w:val="center"/>
          </w:tcPr>
          <w:p w14:paraId="1B1E776C" w14:textId="4308EF89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0 (0.05)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14:paraId="7AD83875" w14:textId="48DA2506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vAlign w:val="center"/>
          </w:tcPr>
          <w:p w14:paraId="53FAD29E" w14:textId="6B5A7880" w:rsidR="001922AD" w:rsidRPr="001922AD" w:rsidRDefault="00BF2C73" w:rsidP="001922A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912341" w:rsidRPr="008428F7" w14:paraId="64834179" w14:textId="77777777" w:rsidTr="008F6D1C">
        <w:tc>
          <w:tcPr>
            <w:tcW w:w="2694" w:type="dxa"/>
            <w:tcBorders>
              <w:top w:val="dashed" w:sz="4" w:space="0" w:color="auto"/>
            </w:tcBorders>
            <w:vAlign w:val="center"/>
          </w:tcPr>
          <w:p w14:paraId="320CB86A" w14:textId="15BCEF23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14:paraId="2D0B8AE8" w14:textId="28DD8889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EDCBC4D" w14:textId="55CBB8F9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5309D87" w14:textId="0384140F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vAlign w:val="center"/>
          </w:tcPr>
          <w:p w14:paraId="15182FCB" w14:textId="01D0F648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5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14:paraId="5BEE39DD" w14:textId="27D3FF66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5)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5D2EB930" w14:textId="4C3C57C6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 (0.06)</w:t>
            </w:r>
          </w:p>
        </w:tc>
      </w:tr>
      <w:tr w:rsidR="00912341" w:rsidRPr="008428F7" w14:paraId="21EC7DD9" w14:textId="77777777" w:rsidTr="00BF2C73">
        <w:tc>
          <w:tcPr>
            <w:tcW w:w="2694" w:type="dxa"/>
            <w:vAlign w:val="center"/>
          </w:tcPr>
          <w:p w14:paraId="2819B195" w14:textId="64933A21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7CBE6982" w14:textId="7D0230A1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2FE28BE6" w14:textId="58107EA2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11DD125" w14:textId="0BD6E74B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FED4313" w14:textId="1BCE58DA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6)</w:t>
            </w:r>
          </w:p>
        </w:tc>
        <w:tc>
          <w:tcPr>
            <w:tcW w:w="1418" w:type="dxa"/>
            <w:vAlign w:val="center"/>
          </w:tcPr>
          <w:p w14:paraId="1C32E015" w14:textId="1B7AD947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6)</w:t>
            </w:r>
          </w:p>
        </w:tc>
        <w:tc>
          <w:tcPr>
            <w:tcW w:w="1559" w:type="dxa"/>
            <w:vAlign w:val="center"/>
          </w:tcPr>
          <w:p w14:paraId="66CB5799" w14:textId="68D6BF8E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3)</w:t>
            </w:r>
          </w:p>
        </w:tc>
      </w:tr>
      <w:tr w:rsidR="00912341" w:rsidRPr="008428F7" w14:paraId="10D4675C" w14:textId="77777777" w:rsidTr="00BF2C73">
        <w:tc>
          <w:tcPr>
            <w:tcW w:w="2694" w:type="dxa"/>
            <w:vAlign w:val="center"/>
          </w:tcPr>
          <w:p w14:paraId="57C87847" w14:textId="7F29DF53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0BB2644" w14:textId="4E73E4F0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6B7DCD0" w14:textId="4F22A9F9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69EF6CC" w14:textId="7FDF86AD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B6EC4C8" w14:textId="5AD908B8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 (0.04)</w:t>
            </w:r>
          </w:p>
        </w:tc>
        <w:tc>
          <w:tcPr>
            <w:tcW w:w="1418" w:type="dxa"/>
            <w:vAlign w:val="center"/>
          </w:tcPr>
          <w:p w14:paraId="337FE9E0" w14:textId="3C46C17F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 (0.07)</w:t>
            </w:r>
          </w:p>
        </w:tc>
        <w:tc>
          <w:tcPr>
            <w:tcW w:w="1559" w:type="dxa"/>
            <w:vAlign w:val="center"/>
          </w:tcPr>
          <w:p w14:paraId="4D3BF936" w14:textId="110707C2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 (0.05)</w:t>
            </w:r>
          </w:p>
        </w:tc>
      </w:tr>
      <w:tr w:rsidR="00912341" w:rsidRPr="008428F7" w14:paraId="37C40707" w14:textId="77777777" w:rsidTr="00BF2C73">
        <w:tc>
          <w:tcPr>
            <w:tcW w:w="2694" w:type="dxa"/>
            <w:vAlign w:val="center"/>
          </w:tcPr>
          <w:p w14:paraId="319E1FA5" w14:textId="04695D1B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A30D955" w14:textId="3D3E9727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5F0E43EE" w14:textId="25399A32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150E830" w14:textId="2DDD40A3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7E85466" w14:textId="591D1FC9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6)</w:t>
            </w:r>
          </w:p>
        </w:tc>
        <w:tc>
          <w:tcPr>
            <w:tcW w:w="1418" w:type="dxa"/>
            <w:vAlign w:val="center"/>
          </w:tcPr>
          <w:p w14:paraId="06FABA87" w14:textId="2FD467EF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09)</w:t>
            </w:r>
          </w:p>
        </w:tc>
        <w:tc>
          <w:tcPr>
            <w:tcW w:w="1559" w:type="dxa"/>
            <w:vAlign w:val="center"/>
          </w:tcPr>
          <w:p w14:paraId="5BD28EFA" w14:textId="3EA130D8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5)</w:t>
            </w:r>
          </w:p>
        </w:tc>
      </w:tr>
      <w:tr w:rsidR="00912341" w:rsidRPr="008428F7" w14:paraId="1C22E234" w14:textId="77777777" w:rsidTr="00BF2C73">
        <w:tc>
          <w:tcPr>
            <w:tcW w:w="2694" w:type="dxa"/>
            <w:vAlign w:val="center"/>
          </w:tcPr>
          <w:p w14:paraId="25143CE9" w14:textId="5925824A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471791C" w14:textId="1C058A34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03FED74" w14:textId="1B93B054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F856385" w14:textId="0BE04C47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0B4799C5" w14:textId="6E704F86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 (0.06)</w:t>
            </w:r>
          </w:p>
        </w:tc>
        <w:tc>
          <w:tcPr>
            <w:tcW w:w="1418" w:type="dxa"/>
            <w:vAlign w:val="center"/>
          </w:tcPr>
          <w:p w14:paraId="54E2D3BC" w14:textId="140D3FCE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5)</w:t>
            </w:r>
          </w:p>
        </w:tc>
        <w:tc>
          <w:tcPr>
            <w:tcW w:w="1559" w:type="dxa"/>
            <w:vAlign w:val="center"/>
          </w:tcPr>
          <w:p w14:paraId="1CE1C3D7" w14:textId="2A107662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3)</w:t>
            </w:r>
          </w:p>
        </w:tc>
      </w:tr>
      <w:tr w:rsidR="00912341" w:rsidRPr="008428F7" w14:paraId="110AAABA" w14:textId="77777777" w:rsidTr="00BF2C73">
        <w:tc>
          <w:tcPr>
            <w:tcW w:w="2694" w:type="dxa"/>
            <w:vAlign w:val="center"/>
          </w:tcPr>
          <w:p w14:paraId="13EAFF1D" w14:textId="7FD9D411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949BC33" w14:textId="36DAF764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5CC5C100" w14:textId="095188A1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989F9FD" w14:textId="17F33F0A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D482259" w14:textId="392D98B6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 (0.06)</w:t>
            </w:r>
          </w:p>
        </w:tc>
        <w:tc>
          <w:tcPr>
            <w:tcW w:w="1418" w:type="dxa"/>
            <w:vAlign w:val="center"/>
          </w:tcPr>
          <w:p w14:paraId="435A7617" w14:textId="64DC4ACF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 (0.05)</w:t>
            </w:r>
          </w:p>
        </w:tc>
        <w:tc>
          <w:tcPr>
            <w:tcW w:w="1559" w:type="dxa"/>
            <w:vAlign w:val="center"/>
          </w:tcPr>
          <w:p w14:paraId="00712E52" w14:textId="18F13AE6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</w:tr>
      <w:tr w:rsidR="00912341" w:rsidRPr="008428F7" w14:paraId="77E4D813" w14:textId="77777777" w:rsidTr="00BF2C73">
        <w:tc>
          <w:tcPr>
            <w:tcW w:w="2694" w:type="dxa"/>
            <w:vAlign w:val="center"/>
          </w:tcPr>
          <w:p w14:paraId="18B25024" w14:textId="62A99B2A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BB93E10" w14:textId="69C61F19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5C8E9C24" w14:textId="70A3F252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608F0FC" w14:textId="5C9437BD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011E092" w14:textId="37EE121B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6)</w:t>
            </w:r>
          </w:p>
        </w:tc>
        <w:tc>
          <w:tcPr>
            <w:tcW w:w="1418" w:type="dxa"/>
            <w:vAlign w:val="center"/>
          </w:tcPr>
          <w:p w14:paraId="48E0FF87" w14:textId="12D312D2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 (0.09)</w:t>
            </w:r>
          </w:p>
        </w:tc>
        <w:tc>
          <w:tcPr>
            <w:tcW w:w="1559" w:type="dxa"/>
            <w:vAlign w:val="center"/>
          </w:tcPr>
          <w:p w14:paraId="7AB7CA9D" w14:textId="0541C9CA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5)</w:t>
            </w:r>
          </w:p>
        </w:tc>
      </w:tr>
      <w:tr w:rsidR="00912341" w:rsidRPr="008428F7" w14:paraId="325E9B2F" w14:textId="77777777" w:rsidTr="00BF2C73">
        <w:tc>
          <w:tcPr>
            <w:tcW w:w="2694" w:type="dxa"/>
            <w:vAlign w:val="center"/>
          </w:tcPr>
          <w:p w14:paraId="70EBEA59" w14:textId="1FB2985D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58A47D4" w14:textId="3D2B228E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44F24E48" w14:textId="3AD973B5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EB1F7D3" w14:textId="4338C397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2C7D210F" w14:textId="4DAA2D0A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6)</w:t>
            </w:r>
          </w:p>
        </w:tc>
        <w:tc>
          <w:tcPr>
            <w:tcW w:w="1418" w:type="dxa"/>
            <w:vAlign w:val="center"/>
          </w:tcPr>
          <w:p w14:paraId="576A1A42" w14:textId="4D7ED674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6)</w:t>
            </w:r>
          </w:p>
        </w:tc>
        <w:tc>
          <w:tcPr>
            <w:tcW w:w="1559" w:type="dxa"/>
            <w:vAlign w:val="center"/>
          </w:tcPr>
          <w:p w14:paraId="1C7E3FB4" w14:textId="7E9906D2" w:rsidR="00603EE6" w:rsidRPr="001922AD" w:rsidRDefault="00603EE6" w:rsidP="00603EE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 (0.07)</w:t>
            </w:r>
          </w:p>
        </w:tc>
      </w:tr>
      <w:tr w:rsidR="00912341" w:rsidRPr="008428F7" w14:paraId="5A631FB7" w14:textId="77777777" w:rsidTr="00BF2C73">
        <w:tc>
          <w:tcPr>
            <w:tcW w:w="2694" w:type="dxa"/>
            <w:vAlign w:val="center"/>
          </w:tcPr>
          <w:p w14:paraId="6AE099FB" w14:textId="218BF62A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45802EF0" w14:textId="73B453B7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19597A9" w14:textId="67FC87D8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2E80C81" w14:textId="5DF446C1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B349019" w14:textId="21E701BF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A88E3C1" w14:textId="0410B553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 (0.04)</w:t>
            </w:r>
          </w:p>
        </w:tc>
        <w:tc>
          <w:tcPr>
            <w:tcW w:w="1559" w:type="dxa"/>
            <w:vAlign w:val="center"/>
          </w:tcPr>
          <w:p w14:paraId="40962054" w14:textId="267DEB19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3)</w:t>
            </w:r>
          </w:p>
        </w:tc>
      </w:tr>
      <w:tr w:rsidR="00912341" w:rsidRPr="008428F7" w14:paraId="3EE6299E" w14:textId="77777777" w:rsidTr="00BF2C73">
        <w:tc>
          <w:tcPr>
            <w:tcW w:w="2694" w:type="dxa"/>
            <w:vAlign w:val="center"/>
          </w:tcPr>
          <w:p w14:paraId="67F72038" w14:textId="3D7254B4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E9BF710" w14:textId="7F4B396B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061D7D0" w14:textId="03E6BFE0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4A1067B" w14:textId="465BAD8C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0824DD7" w14:textId="47B0D3A8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1F0EA94" w14:textId="4627AEE7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4)</w:t>
            </w:r>
          </w:p>
        </w:tc>
        <w:tc>
          <w:tcPr>
            <w:tcW w:w="1559" w:type="dxa"/>
            <w:vAlign w:val="center"/>
          </w:tcPr>
          <w:p w14:paraId="3263EF75" w14:textId="4A48EFE1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3)</w:t>
            </w:r>
          </w:p>
        </w:tc>
      </w:tr>
      <w:tr w:rsidR="00912341" w:rsidRPr="008428F7" w14:paraId="46434453" w14:textId="77777777" w:rsidTr="00BF2C73">
        <w:tc>
          <w:tcPr>
            <w:tcW w:w="2694" w:type="dxa"/>
            <w:vAlign w:val="center"/>
          </w:tcPr>
          <w:p w14:paraId="479E823A" w14:textId="66284AF0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26F6BDCB" w14:textId="461D9E0A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2DBDC9A" w14:textId="7944B8BA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7AAE134" w14:textId="5C6FA244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18E58E3" w14:textId="72966F32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CF4E3DE" w14:textId="596E11AE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8)</w:t>
            </w:r>
          </w:p>
        </w:tc>
        <w:tc>
          <w:tcPr>
            <w:tcW w:w="1559" w:type="dxa"/>
            <w:vAlign w:val="center"/>
          </w:tcPr>
          <w:p w14:paraId="49D68899" w14:textId="1A6AA9CB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7)</w:t>
            </w:r>
          </w:p>
        </w:tc>
      </w:tr>
      <w:tr w:rsidR="00912341" w:rsidRPr="008428F7" w14:paraId="3A1C7255" w14:textId="77777777" w:rsidTr="00BF2C73">
        <w:tc>
          <w:tcPr>
            <w:tcW w:w="2694" w:type="dxa"/>
            <w:vAlign w:val="center"/>
          </w:tcPr>
          <w:p w14:paraId="7B64D64D" w14:textId="65DAA67F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67E4BFF" w14:textId="41B0FDB8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6365194" w14:textId="3E024EB7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CE4495F" w14:textId="79929845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1CDF9A9B" w14:textId="1034B3EC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93ADEA9" w14:textId="15416F19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8)</w:t>
            </w:r>
          </w:p>
        </w:tc>
        <w:tc>
          <w:tcPr>
            <w:tcW w:w="1559" w:type="dxa"/>
            <w:vAlign w:val="center"/>
          </w:tcPr>
          <w:p w14:paraId="727CD5A1" w14:textId="23F113EF" w:rsidR="00912341" w:rsidRPr="001922AD" w:rsidRDefault="00603EE6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7)</w:t>
            </w:r>
          </w:p>
        </w:tc>
      </w:tr>
      <w:tr w:rsidR="00912341" w:rsidRPr="008428F7" w14:paraId="17EA5125" w14:textId="77777777" w:rsidTr="00BF2C73">
        <w:tc>
          <w:tcPr>
            <w:tcW w:w="2694" w:type="dxa"/>
            <w:vAlign w:val="center"/>
          </w:tcPr>
          <w:p w14:paraId="7E02511F" w14:textId="1406118F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39EF17EF" w14:textId="07E88E73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24760777" w14:textId="7FAD7D28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F091953" w14:textId="3DA76E41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B1D6EB9" w14:textId="7FC4BC6E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4)</w:t>
            </w:r>
          </w:p>
        </w:tc>
        <w:tc>
          <w:tcPr>
            <w:tcW w:w="1418" w:type="dxa"/>
            <w:vAlign w:val="center"/>
          </w:tcPr>
          <w:p w14:paraId="332DACCA" w14:textId="397DC64A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7A4A8557" w14:textId="714510B4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3)</w:t>
            </w:r>
          </w:p>
        </w:tc>
      </w:tr>
      <w:tr w:rsidR="00912341" w:rsidRPr="008428F7" w14:paraId="5A4F75D7" w14:textId="77777777" w:rsidTr="00BF2C73">
        <w:tc>
          <w:tcPr>
            <w:tcW w:w="2694" w:type="dxa"/>
            <w:vAlign w:val="center"/>
          </w:tcPr>
          <w:p w14:paraId="1A73B366" w14:textId="56D53BC3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63B60DDE" w14:textId="5B3D7DDE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5A3EF83B" w14:textId="611287B6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CC5CF91" w14:textId="1EED37B2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BB8C93E" w14:textId="309D01E5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418" w:type="dxa"/>
            <w:vAlign w:val="center"/>
          </w:tcPr>
          <w:p w14:paraId="4B0D01A6" w14:textId="125E7B72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4D052B00" w14:textId="7283BA67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912341" w:rsidRPr="008428F7" w14:paraId="61C317A8" w14:textId="77777777" w:rsidTr="00920F2D">
        <w:tc>
          <w:tcPr>
            <w:tcW w:w="2694" w:type="dxa"/>
            <w:vAlign w:val="center"/>
          </w:tcPr>
          <w:p w14:paraId="3568A6F4" w14:textId="03B3C6A3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0AD99D0F" w14:textId="0D7E74B2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596B07B0" w14:textId="474F79A6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7A12D076" w14:textId="4EFABCDB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ED443CA" w14:textId="309109B1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418" w:type="dxa"/>
            <w:vAlign w:val="center"/>
          </w:tcPr>
          <w:p w14:paraId="70397F36" w14:textId="472DA178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68D22ADC" w14:textId="0685DE26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912341" w:rsidRPr="008428F7" w14:paraId="7110678C" w14:textId="77777777" w:rsidTr="008F6D1C">
        <w:tc>
          <w:tcPr>
            <w:tcW w:w="2694" w:type="dxa"/>
            <w:vAlign w:val="center"/>
          </w:tcPr>
          <w:p w14:paraId="146F6ACA" w14:textId="595A58D1" w:rsidR="00912341" w:rsidRPr="001922AD" w:rsidRDefault="00912341" w:rsidP="00912341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</w:p>
        </w:tc>
        <w:tc>
          <w:tcPr>
            <w:tcW w:w="708" w:type="dxa"/>
            <w:vAlign w:val="center"/>
          </w:tcPr>
          <w:p w14:paraId="11608A4C" w14:textId="042BF873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3FA640F4" w14:textId="25E713EB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816A515" w14:textId="2CF3E46E" w:rsidR="00912341" w:rsidRPr="001922AD" w:rsidRDefault="00912341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47C80BAB" w14:textId="79576B30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  <w:tc>
          <w:tcPr>
            <w:tcW w:w="1418" w:type="dxa"/>
            <w:vAlign w:val="center"/>
          </w:tcPr>
          <w:p w14:paraId="60746E52" w14:textId="29B7FE6F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6DB91967" w14:textId="39386A50" w:rsidR="00912341" w:rsidRPr="001922AD" w:rsidRDefault="00A6201D" w:rsidP="0091234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920F2D" w:rsidRPr="008428F7" w14:paraId="2EF657D0" w14:textId="77777777" w:rsidTr="008F6D1C">
        <w:tc>
          <w:tcPr>
            <w:tcW w:w="2694" w:type="dxa"/>
            <w:tcBorders>
              <w:top w:val="dashed" w:sz="4" w:space="0" w:color="auto"/>
            </w:tcBorders>
            <w:vAlign w:val="center"/>
          </w:tcPr>
          <w:p w14:paraId="1D614BB0" w14:textId="4FA3307E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tcBorders>
              <w:top w:val="dashed" w:sz="4" w:space="0" w:color="auto"/>
            </w:tcBorders>
            <w:vAlign w:val="center"/>
          </w:tcPr>
          <w:p w14:paraId="38A17315" w14:textId="5BC4233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4C8C5CC" w14:textId="0E88393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558DC6E" w14:textId="1B07E852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</w:tcBorders>
            <w:vAlign w:val="center"/>
          </w:tcPr>
          <w:p w14:paraId="7D0D4013" w14:textId="74D0D3A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 (0.06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center"/>
          </w:tcPr>
          <w:p w14:paraId="00600A20" w14:textId="3F0B1A9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6)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center"/>
          </w:tcPr>
          <w:p w14:paraId="7F710C6B" w14:textId="45D16C8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 (0.08)</w:t>
            </w:r>
          </w:p>
        </w:tc>
      </w:tr>
      <w:tr w:rsidR="00920F2D" w:rsidRPr="008428F7" w14:paraId="16E35152" w14:textId="77777777" w:rsidTr="00BF2C73">
        <w:tc>
          <w:tcPr>
            <w:tcW w:w="2694" w:type="dxa"/>
            <w:vAlign w:val="center"/>
          </w:tcPr>
          <w:p w14:paraId="440F16E7" w14:textId="1106A3CC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11EE6C65" w14:textId="1968568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02C11551" w14:textId="52CB35A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445B87DC" w14:textId="58D5461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677EF0D" w14:textId="1D3D4917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 (0.05)</w:t>
            </w:r>
          </w:p>
        </w:tc>
        <w:tc>
          <w:tcPr>
            <w:tcW w:w="1418" w:type="dxa"/>
            <w:vAlign w:val="center"/>
          </w:tcPr>
          <w:p w14:paraId="421A6DF6" w14:textId="512757D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5)</w:t>
            </w:r>
          </w:p>
        </w:tc>
        <w:tc>
          <w:tcPr>
            <w:tcW w:w="1559" w:type="dxa"/>
            <w:vAlign w:val="center"/>
          </w:tcPr>
          <w:p w14:paraId="0AF93E9A" w14:textId="64AF2A8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 (0.03)</w:t>
            </w:r>
          </w:p>
        </w:tc>
      </w:tr>
      <w:tr w:rsidR="00920F2D" w:rsidRPr="008428F7" w14:paraId="0DBC42D6" w14:textId="77777777" w:rsidTr="00BF2C73">
        <w:tc>
          <w:tcPr>
            <w:tcW w:w="2694" w:type="dxa"/>
            <w:vAlign w:val="center"/>
          </w:tcPr>
          <w:p w14:paraId="29B3732F" w14:textId="4BA30490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645694FC" w14:textId="08EFC49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689E6940" w14:textId="7154B61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038B70F" w14:textId="59DA217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AD38920" w14:textId="5A39EC7A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  <w:tc>
          <w:tcPr>
            <w:tcW w:w="1418" w:type="dxa"/>
            <w:vAlign w:val="center"/>
          </w:tcPr>
          <w:p w14:paraId="60405FD3" w14:textId="7106E4C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 (0.07)</w:t>
            </w:r>
          </w:p>
        </w:tc>
        <w:tc>
          <w:tcPr>
            <w:tcW w:w="1559" w:type="dxa"/>
            <w:vAlign w:val="center"/>
          </w:tcPr>
          <w:p w14:paraId="20A8FB45" w14:textId="00D2E2AB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5)</w:t>
            </w:r>
          </w:p>
        </w:tc>
      </w:tr>
      <w:tr w:rsidR="00920F2D" w:rsidRPr="008428F7" w14:paraId="7C561B18" w14:textId="77777777" w:rsidTr="00BF2C73">
        <w:tc>
          <w:tcPr>
            <w:tcW w:w="2694" w:type="dxa"/>
            <w:vAlign w:val="center"/>
          </w:tcPr>
          <w:p w14:paraId="79AF3FDF" w14:textId="6D183B7C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53324B24" w14:textId="2041AF6A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4B798B1B" w14:textId="12F3344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0DA5B49" w14:textId="172A29B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23ECB625" w14:textId="64AA464B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 (0.06)</w:t>
            </w:r>
          </w:p>
        </w:tc>
        <w:tc>
          <w:tcPr>
            <w:tcW w:w="1418" w:type="dxa"/>
            <w:vAlign w:val="center"/>
          </w:tcPr>
          <w:p w14:paraId="4B146CE0" w14:textId="0FA48C1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7)</w:t>
            </w:r>
          </w:p>
        </w:tc>
        <w:tc>
          <w:tcPr>
            <w:tcW w:w="1559" w:type="dxa"/>
            <w:vAlign w:val="center"/>
          </w:tcPr>
          <w:p w14:paraId="69A1B97F" w14:textId="2960C60A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</w:tr>
      <w:tr w:rsidR="00920F2D" w:rsidRPr="008428F7" w14:paraId="1A131A78" w14:textId="77777777" w:rsidTr="00BF2C73">
        <w:tc>
          <w:tcPr>
            <w:tcW w:w="2694" w:type="dxa"/>
            <w:vAlign w:val="center"/>
          </w:tcPr>
          <w:p w14:paraId="0E5A5F62" w14:textId="69B5B631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3C09E93A" w14:textId="478E3C3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63451981" w14:textId="36A9372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CF055FB" w14:textId="14B53127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B1F8281" w14:textId="51A2E1A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 (0.06)</w:t>
            </w:r>
          </w:p>
        </w:tc>
        <w:tc>
          <w:tcPr>
            <w:tcW w:w="1418" w:type="dxa"/>
            <w:vAlign w:val="center"/>
          </w:tcPr>
          <w:p w14:paraId="62DE86AC" w14:textId="10583B4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6)</w:t>
            </w:r>
          </w:p>
        </w:tc>
        <w:tc>
          <w:tcPr>
            <w:tcW w:w="1559" w:type="dxa"/>
            <w:vAlign w:val="center"/>
          </w:tcPr>
          <w:p w14:paraId="0DE15F56" w14:textId="6A8E3C1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 (0.04)</w:t>
            </w:r>
          </w:p>
        </w:tc>
      </w:tr>
      <w:tr w:rsidR="00920F2D" w:rsidRPr="008428F7" w14:paraId="021C1932" w14:textId="77777777" w:rsidTr="00BF2C73">
        <w:tc>
          <w:tcPr>
            <w:tcW w:w="2694" w:type="dxa"/>
            <w:vAlign w:val="center"/>
          </w:tcPr>
          <w:p w14:paraId="59A938D4" w14:textId="15CBCED7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4BF5F98D" w14:textId="062B6D2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36737C93" w14:textId="4B08202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77EF1E4" w14:textId="11C74D7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2C126D2E" w14:textId="6E52421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7 (0.06)</w:t>
            </w:r>
          </w:p>
        </w:tc>
        <w:tc>
          <w:tcPr>
            <w:tcW w:w="1418" w:type="dxa"/>
            <w:vAlign w:val="center"/>
          </w:tcPr>
          <w:p w14:paraId="59F33DC6" w14:textId="3D50EBE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 (0.04)</w:t>
            </w:r>
          </w:p>
        </w:tc>
        <w:tc>
          <w:tcPr>
            <w:tcW w:w="1559" w:type="dxa"/>
            <w:vAlign w:val="center"/>
          </w:tcPr>
          <w:p w14:paraId="6395BA61" w14:textId="4518E9D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4)</w:t>
            </w:r>
          </w:p>
        </w:tc>
      </w:tr>
      <w:tr w:rsidR="00920F2D" w:rsidRPr="008428F7" w14:paraId="4A80AC6E" w14:textId="77777777" w:rsidTr="00BF2C73">
        <w:tc>
          <w:tcPr>
            <w:tcW w:w="2694" w:type="dxa"/>
            <w:vAlign w:val="center"/>
          </w:tcPr>
          <w:p w14:paraId="0AFF539B" w14:textId="4382EAA2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00371CE2" w14:textId="25F3B662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5D5BBDB7" w14:textId="11A89383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238A0C33" w14:textId="0B2FCE2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0202BF06" w14:textId="0D336FAB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 (0.06)</w:t>
            </w:r>
          </w:p>
        </w:tc>
        <w:tc>
          <w:tcPr>
            <w:tcW w:w="1418" w:type="dxa"/>
            <w:vAlign w:val="center"/>
          </w:tcPr>
          <w:p w14:paraId="3E66E906" w14:textId="70B1EEE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7)</w:t>
            </w:r>
          </w:p>
        </w:tc>
        <w:tc>
          <w:tcPr>
            <w:tcW w:w="1559" w:type="dxa"/>
            <w:vAlign w:val="center"/>
          </w:tcPr>
          <w:p w14:paraId="0D066C98" w14:textId="7F0FB596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7 (0.04)</w:t>
            </w:r>
          </w:p>
        </w:tc>
      </w:tr>
      <w:tr w:rsidR="00920F2D" w:rsidRPr="008428F7" w14:paraId="4E47D95A" w14:textId="77777777" w:rsidTr="00BF2C73">
        <w:tc>
          <w:tcPr>
            <w:tcW w:w="2694" w:type="dxa"/>
            <w:vAlign w:val="center"/>
          </w:tcPr>
          <w:p w14:paraId="3C744589" w14:textId="56D6A025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539C729C" w14:textId="44036AA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33E59C58" w14:textId="522072D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AABB55D" w14:textId="41E3B0C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785958A5" w14:textId="1F36BFA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5)</w:t>
            </w:r>
          </w:p>
        </w:tc>
        <w:tc>
          <w:tcPr>
            <w:tcW w:w="1418" w:type="dxa"/>
            <w:vAlign w:val="center"/>
          </w:tcPr>
          <w:p w14:paraId="16AAA40F" w14:textId="5581C19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 (0.06)</w:t>
            </w:r>
          </w:p>
        </w:tc>
        <w:tc>
          <w:tcPr>
            <w:tcW w:w="1559" w:type="dxa"/>
            <w:vAlign w:val="center"/>
          </w:tcPr>
          <w:p w14:paraId="2B649F81" w14:textId="2B110AE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 (0.06)</w:t>
            </w:r>
          </w:p>
        </w:tc>
      </w:tr>
      <w:tr w:rsidR="00920F2D" w:rsidRPr="008428F7" w14:paraId="4495B68C" w14:textId="77777777" w:rsidTr="00BF2C73">
        <w:tc>
          <w:tcPr>
            <w:tcW w:w="2694" w:type="dxa"/>
            <w:vAlign w:val="center"/>
          </w:tcPr>
          <w:p w14:paraId="356A2218" w14:textId="2214152B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43AAC8BD" w14:textId="57026F81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9E3C238" w14:textId="137C8933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19EA3BB" w14:textId="2BA81B22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3DFBF80D" w14:textId="47DB8F7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667F0A1" w14:textId="2341A647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 (0.05)</w:t>
            </w:r>
          </w:p>
        </w:tc>
        <w:tc>
          <w:tcPr>
            <w:tcW w:w="1559" w:type="dxa"/>
            <w:vAlign w:val="center"/>
          </w:tcPr>
          <w:p w14:paraId="5C8710A0" w14:textId="60B2E2A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4 (0.04)</w:t>
            </w:r>
          </w:p>
        </w:tc>
      </w:tr>
      <w:tr w:rsidR="00920F2D" w:rsidRPr="008428F7" w14:paraId="30BC3EA6" w14:textId="77777777" w:rsidTr="00BF2C73">
        <w:tc>
          <w:tcPr>
            <w:tcW w:w="2694" w:type="dxa"/>
            <w:vAlign w:val="center"/>
          </w:tcPr>
          <w:p w14:paraId="1D387708" w14:textId="036062F0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1A3B27FB" w14:textId="6B25A444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A797E64" w14:textId="1E1BB865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1F2BF58" w14:textId="287DBF8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68A3829C" w14:textId="49AF2B3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3D68D3C" w14:textId="49049823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4)</w:t>
            </w:r>
          </w:p>
        </w:tc>
        <w:tc>
          <w:tcPr>
            <w:tcW w:w="1559" w:type="dxa"/>
            <w:vAlign w:val="center"/>
          </w:tcPr>
          <w:p w14:paraId="38F52C96" w14:textId="6026134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 (0.04)</w:t>
            </w:r>
          </w:p>
        </w:tc>
      </w:tr>
      <w:tr w:rsidR="00920F2D" w:rsidRPr="008428F7" w14:paraId="3B2A2998" w14:textId="77777777" w:rsidTr="00BF2C73">
        <w:tc>
          <w:tcPr>
            <w:tcW w:w="2694" w:type="dxa"/>
            <w:vAlign w:val="center"/>
          </w:tcPr>
          <w:p w14:paraId="40BC3D12" w14:textId="2CC9501F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107FC26B" w14:textId="7B2A5B4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10524569" w14:textId="22FD0246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F3D8C02" w14:textId="5F4CE98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73111C7" w14:textId="2FBF231A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083CC18" w14:textId="45EA3956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5)</w:t>
            </w:r>
          </w:p>
        </w:tc>
        <w:tc>
          <w:tcPr>
            <w:tcW w:w="1559" w:type="dxa"/>
            <w:vAlign w:val="center"/>
          </w:tcPr>
          <w:p w14:paraId="0B399588" w14:textId="3BD36EB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4)</w:t>
            </w:r>
          </w:p>
        </w:tc>
      </w:tr>
      <w:tr w:rsidR="00920F2D" w:rsidRPr="008428F7" w14:paraId="3A137691" w14:textId="77777777" w:rsidTr="00BF2C73">
        <w:tc>
          <w:tcPr>
            <w:tcW w:w="2694" w:type="dxa"/>
            <w:vAlign w:val="center"/>
          </w:tcPr>
          <w:p w14:paraId="45AE0DA8" w14:textId="440FA331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414EC09F" w14:textId="24A8DA4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05405E65" w14:textId="7CCAD2F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1171F8E0" w14:textId="0C0D6E7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5C6554FB" w14:textId="394C234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67A1673" w14:textId="423E8E12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 (0.05)</w:t>
            </w:r>
          </w:p>
        </w:tc>
        <w:tc>
          <w:tcPr>
            <w:tcW w:w="1559" w:type="dxa"/>
            <w:vAlign w:val="center"/>
          </w:tcPr>
          <w:p w14:paraId="04BBF786" w14:textId="44618C2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 (0.04)</w:t>
            </w:r>
          </w:p>
        </w:tc>
      </w:tr>
      <w:tr w:rsidR="00920F2D" w:rsidRPr="008428F7" w14:paraId="5EEB328B" w14:textId="77777777" w:rsidTr="00BF2C73">
        <w:tc>
          <w:tcPr>
            <w:tcW w:w="2694" w:type="dxa"/>
            <w:vAlign w:val="center"/>
          </w:tcPr>
          <w:p w14:paraId="17B87CEF" w14:textId="7640452C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1B9D91A7" w14:textId="7A54499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06E96952" w14:textId="0E98D937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37A245D" w14:textId="18D1CA0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3FD1D8C1" w14:textId="43C8C79A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 (0.04)</w:t>
            </w:r>
          </w:p>
        </w:tc>
        <w:tc>
          <w:tcPr>
            <w:tcW w:w="1418" w:type="dxa"/>
            <w:vAlign w:val="center"/>
          </w:tcPr>
          <w:p w14:paraId="70753D33" w14:textId="089E2E13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CB9CC9B" w14:textId="1A001A5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 (0.03)</w:t>
            </w:r>
          </w:p>
        </w:tc>
      </w:tr>
      <w:tr w:rsidR="00920F2D" w:rsidRPr="008428F7" w14:paraId="2EB09649" w14:textId="77777777" w:rsidTr="00BF2C73">
        <w:tc>
          <w:tcPr>
            <w:tcW w:w="2694" w:type="dxa"/>
            <w:vAlign w:val="center"/>
          </w:tcPr>
          <w:p w14:paraId="3B93A0DA" w14:textId="38D9A579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298EA051" w14:textId="434141F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vAlign w:val="center"/>
          </w:tcPr>
          <w:p w14:paraId="5FA90416" w14:textId="398C9A7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720EB6D3" w14:textId="620F8D9E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988C001" w14:textId="0567D9F7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4)</w:t>
            </w:r>
          </w:p>
        </w:tc>
        <w:tc>
          <w:tcPr>
            <w:tcW w:w="1418" w:type="dxa"/>
            <w:vAlign w:val="center"/>
          </w:tcPr>
          <w:p w14:paraId="4E3AA9E0" w14:textId="7C217CEB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B93C31A" w14:textId="01ED01B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2 (0.03)</w:t>
            </w:r>
          </w:p>
        </w:tc>
      </w:tr>
      <w:tr w:rsidR="00920F2D" w:rsidRPr="008428F7" w14:paraId="6399F05A" w14:textId="77777777" w:rsidTr="00177C44">
        <w:tc>
          <w:tcPr>
            <w:tcW w:w="2694" w:type="dxa"/>
            <w:vAlign w:val="center"/>
          </w:tcPr>
          <w:p w14:paraId="47824031" w14:textId="25F050AD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vAlign w:val="center"/>
          </w:tcPr>
          <w:p w14:paraId="6AE57130" w14:textId="09B8C8E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993" w:type="dxa"/>
            <w:vAlign w:val="center"/>
          </w:tcPr>
          <w:p w14:paraId="7F343306" w14:textId="110126D5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0965F4C" w14:textId="743B8115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73D2B2A9" w14:textId="686B78D8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5)</w:t>
            </w:r>
          </w:p>
        </w:tc>
        <w:tc>
          <w:tcPr>
            <w:tcW w:w="1418" w:type="dxa"/>
            <w:vAlign w:val="center"/>
          </w:tcPr>
          <w:p w14:paraId="751CE53E" w14:textId="7E07E609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7093726F" w14:textId="522810FC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</w:tr>
      <w:tr w:rsidR="00920F2D" w:rsidRPr="008428F7" w14:paraId="430BB644" w14:textId="77777777" w:rsidTr="00177C44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3A6996B" w14:textId="267810C3" w:rsidR="00920F2D" w:rsidRPr="001922AD" w:rsidRDefault="00920F2D" w:rsidP="00920F2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SWB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WG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dLFI</w:t>
            </w:r>
            <w:proofErr w:type="spellEnd"/>
            <w:r w:rsidRPr="001922AD"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B3482">
              <w:rPr>
                <w:rFonts w:ascii="Times New Roman" w:hAnsi="Times New Roman"/>
                <w:sz w:val="24"/>
                <w:szCs w:val="24"/>
                <w:lang w:val="en-US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95866DA" w14:textId="29D3FC50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F6E8FE3" w14:textId="4483624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92D760" w14:textId="7F5F0A9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F5D4489" w14:textId="2C8D2D4D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 (0.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1AFA43" w14:textId="4C7FE995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FFA28D" w14:textId="38F7666F" w:rsidR="00920F2D" w:rsidRPr="001922AD" w:rsidRDefault="00920F2D" w:rsidP="00920F2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 (0.04)</w:t>
            </w:r>
          </w:p>
        </w:tc>
      </w:tr>
    </w:tbl>
    <w:p w14:paraId="1C29B538" w14:textId="52A23221" w:rsidR="00AF77CA" w:rsidRPr="00026D9F" w:rsidRDefault="001922AD" w:rsidP="00AF77C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F5A9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LFI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lactation feed intake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SWB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(daily sow weight balance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LWG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litter weight gain (kg/day); </w:t>
      </w:r>
      <w:proofErr w:type="spellStart"/>
      <w:r w:rsidRPr="00B405CE">
        <w:rPr>
          <w:rFonts w:ascii="Times New Roman" w:hAnsi="Times New Roman"/>
          <w:sz w:val="20"/>
          <w:szCs w:val="24"/>
          <w:lang w:val="en-GB"/>
        </w:rPr>
        <w:t>dBFTB</w:t>
      </w:r>
      <w:proofErr w:type="spellEnd"/>
      <w:r w:rsidRPr="00B405CE">
        <w:rPr>
          <w:rFonts w:ascii="Times New Roman" w:hAnsi="Times New Roman"/>
          <w:sz w:val="20"/>
          <w:szCs w:val="24"/>
          <w:lang w:val="en-GB"/>
        </w:rPr>
        <w:t xml:space="preserve"> = daily back fat thickness balance (mm/</w:t>
      </w:r>
      <w:r w:rsidR="00203101">
        <w:rPr>
          <w:rFonts w:ascii="Times New Roman" w:hAnsi="Times New Roman"/>
          <w:sz w:val="20"/>
          <w:szCs w:val="24"/>
          <w:lang w:val="en-GB"/>
        </w:rPr>
        <w:t>day</w:t>
      </w:r>
      <w:r w:rsidRPr="00B405CE">
        <w:rPr>
          <w:rFonts w:ascii="Times New Roman" w:hAnsi="Times New Roman"/>
          <w:sz w:val="20"/>
          <w:szCs w:val="24"/>
          <w:lang w:val="en-GB"/>
        </w:rPr>
        <w:t>); SMBW = sow metabolic body weight (kg</w:t>
      </w:r>
      <w:r w:rsidRPr="00B405CE">
        <w:rPr>
          <w:rFonts w:ascii="Times New Roman" w:hAnsi="Times New Roman"/>
          <w:sz w:val="20"/>
          <w:szCs w:val="24"/>
          <w:vertAlign w:val="superscript"/>
          <w:lang w:val="en-GB"/>
        </w:rPr>
        <w:t>0.75</w:t>
      </w:r>
      <w:r>
        <w:rPr>
          <w:rFonts w:ascii="Times New Roman" w:hAnsi="Times New Roman"/>
          <w:sz w:val="20"/>
          <w:szCs w:val="24"/>
          <w:lang w:val="en-GB"/>
        </w:rPr>
        <w:t>).</w:t>
      </w:r>
    </w:p>
    <w:p w14:paraId="3BEE6649" w14:textId="1B1BC2ED" w:rsidR="008E697E" w:rsidRDefault="00EF2486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otal </w:t>
      </w:r>
      <w:r w:rsidR="001D6DFD">
        <w:rPr>
          <w:rFonts w:ascii="Times New Roman" w:hAnsi="Times New Roman"/>
          <w:sz w:val="24"/>
          <w:lang w:val="en-US"/>
        </w:rPr>
        <w:t xml:space="preserve">additive </w:t>
      </w:r>
      <w:r>
        <w:rPr>
          <w:rFonts w:ascii="Times New Roman" w:hAnsi="Times New Roman"/>
          <w:sz w:val="24"/>
          <w:lang w:val="en-US"/>
        </w:rPr>
        <w:t xml:space="preserve">genetic </w:t>
      </w:r>
      <w:r w:rsidR="001E7820"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sz w:val="24"/>
          <w:lang w:val="en-US"/>
        </w:rPr>
        <w:t>co</w:t>
      </w:r>
      <w:r w:rsidR="001E7820"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sz w:val="24"/>
          <w:lang w:val="en-US"/>
        </w:rPr>
        <w:t xml:space="preserve">variance </w:t>
      </w:r>
      <w:r w:rsidR="006B6E53">
        <w:rPr>
          <w:rFonts w:ascii="Times New Roman" w:hAnsi="Times New Roman"/>
          <w:sz w:val="24"/>
          <w:lang w:val="en-US"/>
        </w:rPr>
        <w:t>(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a,x,y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*</m:t>
            </m:r>
          </m:sup>
        </m:sSubSup>
      </m:oMath>
      <w:r w:rsidR="006B6E53">
        <w:rPr>
          <w:rFonts w:ascii="Times New Roman" w:hAnsi="Times New Roman"/>
          <w:sz w:val="24"/>
          <w:lang w:val="en-US"/>
        </w:rPr>
        <w:t xml:space="preserve">) </w:t>
      </w:r>
      <w:r w:rsidR="009D59F4">
        <w:rPr>
          <w:rFonts w:ascii="Times New Roman" w:hAnsi="Times New Roman"/>
          <w:sz w:val="24"/>
          <w:lang w:val="en-US"/>
        </w:rPr>
        <w:t>among the main component</w:t>
      </w:r>
      <w:r w:rsidR="00DE255B">
        <w:rPr>
          <w:rFonts w:ascii="Times New Roman" w:hAnsi="Times New Roman"/>
          <w:sz w:val="24"/>
          <w:lang w:val="en-US"/>
        </w:rPr>
        <w:t>s</w:t>
      </w:r>
      <w:r w:rsidR="009D59F4">
        <w:rPr>
          <w:rFonts w:ascii="Times New Roman" w:hAnsi="Times New Roman"/>
          <w:sz w:val="24"/>
          <w:lang w:val="en-US"/>
        </w:rPr>
        <w:t xml:space="preserve"> of lactation feed efficiency </w:t>
      </w:r>
      <w:r w:rsidR="001E7820">
        <w:rPr>
          <w:rFonts w:ascii="Times New Roman" w:hAnsi="Times New Roman"/>
          <w:sz w:val="24"/>
          <w:lang w:val="en-US"/>
        </w:rPr>
        <w:t>is</w:t>
      </w:r>
      <w:r w:rsidR="009D59F4">
        <w:rPr>
          <w:rFonts w:ascii="Times New Roman" w:hAnsi="Times New Roman"/>
          <w:sz w:val="24"/>
          <w:lang w:val="en-US"/>
        </w:rPr>
        <w:t xml:space="preserve"> represented as follow: </w:t>
      </w:r>
    </w:p>
    <w:p w14:paraId="14188B9E" w14:textId="50A06901" w:rsidR="00B56791" w:rsidRPr="00DB3B5F" w:rsidRDefault="00BE0E75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m:oMath>
        <m:d>
          <m:dPr>
            <m:ctrlPr>
              <w:rPr>
                <w:rFonts w:ascii="Cambria Math" w:hAnsi="Cambria Math"/>
                <w:sz w:val="24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a,dLF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2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FI,dSW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FI,dLW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FI,dBFT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FI,SMBW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</m:mr>
              <m:mr>
                <m:e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a,dSW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2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SWB,dLW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SWB,dBFT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SWB,SMBW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</m:mr>
              <m:mr>
                <m:e/>
                <m:e/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a,dLWG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2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WG,dBFT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LWG,SMBW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</m:e>
              </m:mr>
              <m:mr>
                <m:e/>
                <m:e/>
                <m:e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a,dBFTB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2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a,dBFTB,SMBW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4"/>
                          <w:lang w:val="en-US"/>
                        </w:rPr>
                        <m:t>*</m:t>
                      </m:r>
                    </m:sup>
                  </m:sSubSup>
                </m:e>
              </m:mr>
              <m:mr>
                <m:e/>
                <m:e/>
                <m:e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ctrlPr>
                    <w:rPr>
                      <w:rFonts w:ascii="Cambria Math" w:eastAsia="Cambria Math" w:hAnsi="Cambria Math" w:cs="Cambria Math"/>
                      <w:sz w:val="24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a,SMBW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lang w:val="en-US"/>
                        </w:rPr>
                        <m:t>2*</m:t>
                      </m:r>
                    </m:sup>
                  </m:sSubSup>
                </m:e>
              </m:mr>
            </m:m>
          </m:e>
        </m:d>
      </m:oMath>
      <w:r w:rsidR="001E7820" w:rsidRPr="00DB3B5F">
        <w:rPr>
          <w:rFonts w:ascii="Times New Roman" w:hAnsi="Times New Roman"/>
          <w:sz w:val="24"/>
          <w:lang w:val="en-US"/>
        </w:rPr>
        <w:t xml:space="preserve"> </w:t>
      </w:r>
    </w:p>
    <w:p w14:paraId="6D08C0CE" w14:textId="77777777" w:rsidR="005865C9" w:rsidRDefault="005865C9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Where, </w:t>
      </w:r>
    </w:p>
    <w:p w14:paraId="03D995FA" w14:textId="0C7DB34A" w:rsidR="005865C9" w:rsidRPr="00DB3B5F" w:rsidRDefault="00BE0E75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dLF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dLF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</m:t>
              </m:r>
            </m:sup>
          </m:sSubSup>
        </m:oMath>
      </m:oMathPara>
    </w:p>
    <w:p w14:paraId="156CF06C" w14:textId="398EFCD2" w:rsidR="005865C9" w:rsidRPr="00DB3B5F" w:rsidRDefault="00BE0E75" w:rsidP="00B56791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FI,dSWB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 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</m:oMath>
      </m:oMathPara>
    </w:p>
    <w:p w14:paraId="1E64F1FD" w14:textId="432FE727" w:rsidR="006B6E53" w:rsidRPr="00DB3B5F" w:rsidRDefault="00BE0E75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FI,dLWG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FI,dLWG</m:t>
              </m:r>
            </m:sub>
          </m:sSub>
        </m:oMath>
      </m:oMathPara>
    </w:p>
    <w:p w14:paraId="139091C2" w14:textId="7E82E997" w:rsidR="00AD37D3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FI,dBFTB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BFTB</m:t>
              </m:r>
            </m:sub>
          </m:sSub>
        </m:oMath>
      </m:oMathPara>
    </w:p>
    <w:p w14:paraId="6B564DCA" w14:textId="1C3F2D0D" w:rsidR="00AD37D3" w:rsidRPr="00DB3B5F" w:rsidRDefault="00BE0E75" w:rsidP="00B56791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FI,SMBW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a,dLFI,dLWG 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14:paraId="7196D3F1" w14:textId="6FB3B143" w:rsidR="001F09B4" w:rsidRPr="00DB3B5F" w:rsidRDefault="00BE0E75" w:rsidP="00B56791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dSW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dSWB←dLWG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</m:oMath>
      </m:oMathPara>
    </w:p>
    <w:p w14:paraId="4E5A1FDD" w14:textId="51DBE28E" w:rsidR="00646924" w:rsidRPr="00DB3B5F" w:rsidRDefault="00BE0E75" w:rsidP="00646924">
      <w:pPr>
        <w:spacing w:before="100" w:beforeAutospacing="1" w:after="100" w:afterAutospacing="1"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= 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14:paraId="49ECF152" w14:textId="4654C3E7" w:rsidR="0066049B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SWB,dBFTB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=</m:t>
          </m:r>
          <m:d>
            <m:d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×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+ 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a,dLFI,dLWG 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</m:t>
              </m: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× 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dSWB←dLFI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×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a,dLFI,dLWG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×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×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BFTB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 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dBFTB</m:t>
              </m:r>
            </m:sub>
          </m:sSub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 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14:paraId="555DA07D" w14:textId="72458335" w:rsidR="00356EBB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SWB,SMBW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d>
            <m:dPr>
              <m:ctrlPr>
                <w:rPr>
                  <w:rFonts w:ascii="Cambria Math" w:eastAsiaTheme="minorEastAsia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 </m:t>
          </m:r>
          <m:d>
            <m:dPr>
              <m:ctrlPr>
                <w:rPr>
                  <w:rFonts w:ascii="Cambria Math" w:eastAsiaTheme="minorEastAsia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  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p w14:paraId="64AEFA85" w14:textId="4B36A12E" w:rsidR="00725300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</m:oMath>
      </m:oMathPara>
    </w:p>
    <w:p w14:paraId="373BAB59" w14:textId="23E17783" w:rsidR="00A52AE4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WG,dBFTB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dBFTB</m:t>
              </m:r>
            </m:sub>
          </m:sSub>
        </m:oMath>
      </m:oMathPara>
    </w:p>
    <w:p w14:paraId="4BCDDAA7" w14:textId="43776528" w:rsidR="00F508FF" w:rsidRPr="00DB3B5F" w:rsidRDefault="00BE0E75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LWG,SMBW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SMBW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 </m:t>
          </m:r>
        </m:oMath>
      </m:oMathPara>
    </w:p>
    <w:p w14:paraId="37CA0203" w14:textId="68058D39" w:rsidR="00B83C84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dBFT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dBFTB←dSWB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BFT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</m:oMath>
      </m:oMathPara>
    </w:p>
    <w:p w14:paraId="4FA986E4" w14:textId="7CF00AAE" w:rsidR="00161C94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a,dBFTB,SMBW</m:t>
              </m:r>
            </m:sub>
            <m:sup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lang w:val="en-US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dBFTB←dSWB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BFT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,dBFTB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SMBWB←dSWB 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BFT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dSWB←dLWG 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BFTB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 </m:t>
          </m:r>
        </m:oMath>
      </m:oMathPara>
    </w:p>
    <w:p w14:paraId="0B24ADEB" w14:textId="3AEA6FC5" w:rsidR="004C336D" w:rsidRPr="00DB3B5F" w:rsidRDefault="00BE0E75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a,SMBW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lang w:val="en-US"/>
                </w:rPr>
                <m:t>2*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lang w:val="en-US"/>
            </w:rPr>
            <m:t xml:space="preserve">= </m:t>
          </m:r>
          <m:d>
            <m:dPr>
              <m:ctrlPr>
                <w:rPr>
                  <w:rFonts w:ascii="Cambria Math" w:hAnsi="Cambria Math"/>
                  <w:sz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SMBW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SMBW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F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FI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SWB,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SMBWB←dSW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b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dSWB←dLW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×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a,dLWG,SMBW</m:t>
                  </m:r>
                </m:sub>
              </m:sSub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F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FI,dBFT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SWB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SMBWB←dSW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bCs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dSWB←dLWG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dLWG,SMBW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a,SMBW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 </m:t>
          </m:r>
        </m:oMath>
      </m:oMathPara>
    </w:p>
    <w:p w14:paraId="05068CF1" w14:textId="77777777" w:rsidR="00161C94" w:rsidRPr="00DB3B5F" w:rsidRDefault="00161C94" w:rsidP="00B567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37D04E9" w14:textId="77777777" w:rsidR="00161C94" w:rsidRPr="00DB3B5F" w:rsidRDefault="00161C94" w:rsidP="00B56791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</w:p>
    <w:p w14:paraId="189A2C9B" w14:textId="35727107" w:rsidR="00196751" w:rsidRPr="00EF2486" w:rsidRDefault="001D0E7A" w:rsidP="00B56791">
      <w:pPr>
        <w:spacing w:line="480" w:lineRule="auto"/>
        <w:rPr>
          <w:rFonts w:ascii="Times New Roman" w:hAnsi="Times New Roman"/>
          <w:sz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</m:oMath>
      </m:oMathPara>
    </w:p>
    <w:sectPr w:rsidR="00196751" w:rsidRPr="00EF2486" w:rsidSect="00BE0E75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U3NTE0MTIzsDRQ0lEKTi0uzszPAykwrwUAEKWNKiwAAAA="/>
  </w:docVars>
  <w:rsids>
    <w:rsidRoot w:val="00CE5D14"/>
    <w:rsid w:val="000157AF"/>
    <w:rsid w:val="0002431C"/>
    <w:rsid w:val="00026D9F"/>
    <w:rsid w:val="00043762"/>
    <w:rsid w:val="00061BA4"/>
    <w:rsid w:val="00071742"/>
    <w:rsid w:val="00084312"/>
    <w:rsid w:val="000B598F"/>
    <w:rsid w:val="000E2562"/>
    <w:rsid w:val="00104047"/>
    <w:rsid w:val="001230CF"/>
    <w:rsid w:val="00127FAA"/>
    <w:rsid w:val="00133E87"/>
    <w:rsid w:val="00157E6E"/>
    <w:rsid w:val="00161C94"/>
    <w:rsid w:val="00166779"/>
    <w:rsid w:val="00166DB5"/>
    <w:rsid w:val="00175B96"/>
    <w:rsid w:val="00177C44"/>
    <w:rsid w:val="001922AD"/>
    <w:rsid w:val="00196751"/>
    <w:rsid w:val="001B453F"/>
    <w:rsid w:val="001C239E"/>
    <w:rsid w:val="001D0E7A"/>
    <w:rsid w:val="001D1074"/>
    <w:rsid w:val="001D5169"/>
    <w:rsid w:val="001D6DFD"/>
    <w:rsid w:val="001E7820"/>
    <w:rsid w:val="001F09B4"/>
    <w:rsid w:val="002026DF"/>
    <w:rsid w:val="00203101"/>
    <w:rsid w:val="0020528C"/>
    <w:rsid w:val="00210EF4"/>
    <w:rsid w:val="0021354E"/>
    <w:rsid w:val="00224298"/>
    <w:rsid w:val="00233075"/>
    <w:rsid w:val="002330B6"/>
    <w:rsid w:val="0024639F"/>
    <w:rsid w:val="002740C9"/>
    <w:rsid w:val="002747F1"/>
    <w:rsid w:val="002804E9"/>
    <w:rsid w:val="002A0FB2"/>
    <w:rsid w:val="002A298B"/>
    <w:rsid w:val="002B583D"/>
    <w:rsid w:val="002C3B64"/>
    <w:rsid w:val="002F1B27"/>
    <w:rsid w:val="002F7BDF"/>
    <w:rsid w:val="003014F8"/>
    <w:rsid w:val="003015AC"/>
    <w:rsid w:val="00304673"/>
    <w:rsid w:val="003067DD"/>
    <w:rsid w:val="003068CC"/>
    <w:rsid w:val="00312ABA"/>
    <w:rsid w:val="00334E5F"/>
    <w:rsid w:val="00342453"/>
    <w:rsid w:val="00347F4B"/>
    <w:rsid w:val="00350473"/>
    <w:rsid w:val="00356EBB"/>
    <w:rsid w:val="00372DBC"/>
    <w:rsid w:val="00383B56"/>
    <w:rsid w:val="00395208"/>
    <w:rsid w:val="003B13AC"/>
    <w:rsid w:val="003B1D69"/>
    <w:rsid w:val="003B3256"/>
    <w:rsid w:val="003C1C73"/>
    <w:rsid w:val="003C5524"/>
    <w:rsid w:val="003E731A"/>
    <w:rsid w:val="003F37F8"/>
    <w:rsid w:val="00407C21"/>
    <w:rsid w:val="004168C8"/>
    <w:rsid w:val="00431F17"/>
    <w:rsid w:val="00442F2B"/>
    <w:rsid w:val="0045035F"/>
    <w:rsid w:val="00460975"/>
    <w:rsid w:val="004744A3"/>
    <w:rsid w:val="00486ED6"/>
    <w:rsid w:val="004A0702"/>
    <w:rsid w:val="004C336D"/>
    <w:rsid w:val="004F211F"/>
    <w:rsid w:val="004F55A7"/>
    <w:rsid w:val="00514C20"/>
    <w:rsid w:val="0052472D"/>
    <w:rsid w:val="00530411"/>
    <w:rsid w:val="00534E2E"/>
    <w:rsid w:val="00575F6A"/>
    <w:rsid w:val="005865C9"/>
    <w:rsid w:val="005A5DD2"/>
    <w:rsid w:val="005C18D9"/>
    <w:rsid w:val="005D2129"/>
    <w:rsid w:val="005F09CD"/>
    <w:rsid w:val="005F57F3"/>
    <w:rsid w:val="005F5E61"/>
    <w:rsid w:val="00602911"/>
    <w:rsid w:val="00602E9E"/>
    <w:rsid w:val="00603EE6"/>
    <w:rsid w:val="006062F7"/>
    <w:rsid w:val="00614ECB"/>
    <w:rsid w:val="00624423"/>
    <w:rsid w:val="0064575E"/>
    <w:rsid w:val="00646924"/>
    <w:rsid w:val="006550F0"/>
    <w:rsid w:val="0066049B"/>
    <w:rsid w:val="00674017"/>
    <w:rsid w:val="006B4011"/>
    <w:rsid w:val="006B6E53"/>
    <w:rsid w:val="006D1213"/>
    <w:rsid w:val="006E291B"/>
    <w:rsid w:val="006F1534"/>
    <w:rsid w:val="00712E8E"/>
    <w:rsid w:val="0071606B"/>
    <w:rsid w:val="00724EDE"/>
    <w:rsid w:val="00725300"/>
    <w:rsid w:val="00737ABD"/>
    <w:rsid w:val="00755DC3"/>
    <w:rsid w:val="0077405A"/>
    <w:rsid w:val="0079770E"/>
    <w:rsid w:val="007B045C"/>
    <w:rsid w:val="007C381D"/>
    <w:rsid w:val="007D2995"/>
    <w:rsid w:val="007D569C"/>
    <w:rsid w:val="007D7A7C"/>
    <w:rsid w:val="00803B15"/>
    <w:rsid w:val="0080666B"/>
    <w:rsid w:val="00831844"/>
    <w:rsid w:val="008344C4"/>
    <w:rsid w:val="00835DAE"/>
    <w:rsid w:val="00876F30"/>
    <w:rsid w:val="00897935"/>
    <w:rsid w:val="008A44D4"/>
    <w:rsid w:val="008B4B7E"/>
    <w:rsid w:val="008C1AF7"/>
    <w:rsid w:val="008E60D8"/>
    <w:rsid w:val="008E697E"/>
    <w:rsid w:val="008F2C4D"/>
    <w:rsid w:val="008F362E"/>
    <w:rsid w:val="008F6D1C"/>
    <w:rsid w:val="008F6FAF"/>
    <w:rsid w:val="00912341"/>
    <w:rsid w:val="00920F2D"/>
    <w:rsid w:val="00921DF4"/>
    <w:rsid w:val="009305D3"/>
    <w:rsid w:val="009535D1"/>
    <w:rsid w:val="009535EF"/>
    <w:rsid w:val="00955D0B"/>
    <w:rsid w:val="00975E3B"/>
    <w:rsid w:val="00980949"/>
    <w:rsid w:val="0099591A"/>
    <w:rsid w:val="009B50DC"/>
    <w:rsid w:val="009C5A4A"/>
    <w:rsid w:val="009D59F4"/>
    <w:rsid w:val="009F2B7E"/>
    <w:rsid w:val="009F7B7F"/>
    <w:rsid w:val="00A25328"/>
    <w:rsid w:val="00A37499"/>
    <w:rsid w:val="00A40557"/>
    <w:rsid w:val="00A4320B"/>
    <w:rsid w:val="00A44BD4"/>
    <w:rsid w:val="00A4648F"/>
    <w:rsid w:val="00A52AE4"/>
    <w:rsid w:val="00A54BA2"/>
    <w:rsid w:val="00A6201D"/>
    <w:rsid w:val="00A63719"/>
    <w:rsid w:val="00A675D5"/>
    <w:rsid w:val="00A732D9"/>
    <w:rsid w:val="00A80194"/>
    <w:rsid w:val="00A80658"/>
    <w:rsid w:val="00A80CC6"/>
    <w:rsid w:val="00A90114"/>
    <w:rsid w:val="00AA5134"/>
    <w:rsid w:val="00AB0316"/>
    <w:rsid w:val="00AC4B2D"/>
    <w:rsid w:val="00AC54BD"/>
    <w:rsid w:val="00AD37D3"/>
    <w:rsid w:val="00AD5E66"/>
    <w:rsid w:val="00AE39EE"/>
    <w:rsid w:val="00AF6AC9"/>
    <w:rsid w:val="00AF77CA"/>
    <w:rsid w:val="00B12BF5"/>
    <w:rsid w:val="00B32792"/>
    <w:rsid w:val="00B3294C"/>
    <w:rsid w:val="00B3650F"/>
    <w:rsid w:val="00B37389"/>
    <w:rsid w:val="00B408C6"/>
    <w:rsid w:val="00B4777F"/>
    <w:rsid w:val="00B56791"/>
    <w:rsid w:val="00B7037D"/>
    <w:rsid w:val="00B83C84"/>
    <w:rsid w:val="00BA7D26"/>
    <w:rsid w:val="00BB3482"/>
    <w:rsid w:val="00BB437B"/>
    <w:rsid w:val="00BC1143"/>
    <w:rsid w:val="00BD6E15"/>
    <w:rsid w:val="00BE0E75"/>
    <w:rsid w:val="00BE5D94"/>
    <w:rsid w:val="00BF1CB0"/>
    <w:rsid w:val="00BF2C73"/>
    <w:rsid w:val="00C33C5B"/>
    <w:rsid w:val="00C33FD0"/>
    <w:rsid w:val="00C71BB9"/>
    <w:rsid w:val="00C92E14"/>
    <w:rsid w:val="00CB2024"/>
    <w:rsid w:val="00CC2901"/>
    <w:rsid w:val="00CD6BE6"/>
    <w:rsid w:val="00CE4D99"/>
    <w:rsid w:val="00CE5D14"/>
    <w:rsid w:val="00CF54EB"/>
    <w:rsid w:val="00D00AE9"/>
    <w:rsid w:val="00D01F6C"/>
    <w:rsid w:val="00D06814"/>
    <w:rsid w:val="00D22C6B"/>
    <w:rsid w:val="00D3431C"/>
    <w:rsid w:val="00D359A6"/>
    <w:rsid w:val="00D41486"/>
    <w:rsid w:val="00D44F5E"/>
    <w:rsid w:val="00D7221F"/>
    <w:rsid w:val="00D810F9"/>
    <w:rsid w:val="00D94BC3"/>
    <w:rsid w:val="00D970F3"/>
    <w:rsid w:val="00DA46C5"/>
    <w:rsid w:val="00DA7CE9"/>
    <w:rsid w:val="00DB3B5F"/>
    <w:rsid w:val="00DB3D36"/>
    <w:rsid w:val="00DC00A3"/>
    <w:rsid w:val="00DC136C"/>
    <w:rsid w:val="00DC2984"/>
    <w:rsid w:val="00DD5E26"/>
    <w:rsid w:val="00DE255B"/>
    <w:rsid w:val="00E04642"/>
    <w:rsid w:val="00E0760E"/>
    <w:rsid w:val="00E17240"/>
    <w:rsid w:val="00E36364"/>
    <w:rsid w:val="00E547F3"/>
    <w:rsid w:val="00E67388"/>
    <w:rsid w:val="00E70797"/>
    <w:rsid w:val="00E867F9"/>
    <w:rsid w:val="00EA152E"/>
    <w:rsid w:val="00ED35F0"/>
    <w:rsid w:val="00EE6A8A"/>
    <w:rsid w:val="00EE6A92"/>
    <w:rsid w:val="00EF2486"/>
    <w:rsid w:val="00EF7A93"/>
    <w:rsid w:val="00F03130"/>
    <w:rsid w:val="00F22C71"/>
    <w:rsid w:val="00F27D79"/>
    <w:rsid w:val="00F367CA"/>
    <w:rsid w:val="00F3793D"/>
    <w:rsid w:val="00F423A9"/>
    <w:rsid w:val="00F46807"/>
    <w:rsid w:val="00F508FF"/>
    <w:rsid w:val="00F55DE6"/>
    <w:rsid w:val="00F73348"/>
    <w:rsid w:val="00FA1FD5"/>
    <w:rsid w:val="00FC7E26"/>
    <w:rsid w:val="00FD52DA"/>
    <w:rsid w:val="00FE350E"/>
    <w:rsid w:val="00FF5ADA"/>
    <w:rsid w:val="00FF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DB4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681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06814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lang w:val="da-DK"/>
    </w:rPr>
  </w:style>
  <w:style w:type="character" w:styleId="Nmerodelnea">
    <w:name w:val="line number"/>
    <w:basedOn w:val="Fuentedeprrafopredeter"/>
    <w:uiPriority w:val="99"/>
    <w:semiHidden/>
    <w:unhideWhenUsed/>
    <w:rsid w:val="00166779"/>
  </w:style>
  <w:style w:type="character" w:styleId="Textodelmarcadordeposicin">
    <w:name w:val="Placeholder Text"/>
    <w:basedOn w:val="Fuentedeprrafopredeter"/>
    <w:uiPriority w:val="99"/>
    <w:semiHidden/>
    <w:rsid w:val="008E697E"/>
    <w:rPr>
      <w:color w:val="808080"/>
    </w:rPr>
  </w:style>
  <w:style w:type="table" w:styleId="Tablaconcuadrcula">
    <w:name w:val="Table Grid"/>
    <w:basedOn w:val="Tablanormal"/>
    <w:uiPriority w:val="39"/>
    <w:rsid w:val="00AE39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40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557"/>
    <w:rPr>
      <w:rFonts w:ascii="Segoe UI" w:eastAsia="Droid Sans Fallback" w:hAnsi="Segoe UI" w:cs="Segoe UI"/>
      <w:sz w:val="18"/>
      <w:szCs w:val="18"/>
      <w:lang w:val="da-DK"/>
    </w:rPr>
  </w:style>
  <w:style w:type="character" w:styleId="Hipervnculo">
    <w:name w:val="Hyperlink"/>
    <w:basedOn w:val="Fuentedeprrafopredeter"/>
    <w:uiPriority w:val="99"/>
    <w:unhideWhenUsed/>
    <w:rsid w:val="00B32792"/>
    <w:rPr>
      <w:color w:val="0563C1" w:themeColor="hyperlink"/>
      <w:u w:val="single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B32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8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F30CD-59AD-479E-964E-A0E5C61C9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78</Words>
  <Characters>11281</Characters>
  <Application>Microsoft Office Word</Application>
  <DocSecurity>0</DocSecurity>
  <Lines>94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3T07:50:00Z</dcterms:created>
  <dcterms:modified xsi:type="dcterms:W3CDTF">2022-07-01T08:03:00Z</dcterms:modified>
</cp:coreProperties>
</file>